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3A9AB" w14:textId="26B5AB07" w:rsidR="009F0227" w:rsidRPr="006F4B98" w:rsidRDefault="009F0227" w:rsidP="009F0227">
      <w:pPr>
        <w:rPr>
          <w:rFonts w:ascii="Times New Roman" w:hAnsi="Times New Roman" w:cs="Times New Roman"/>
          <w:b/>
          <w:bCs/>
          <w:color w:val="010507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10507"/>
          <w:sz w:val="24"/>
          <w:szCs w:val="24"/>
        </w:rPr>
        <w:t>S</w:t>
      </w:r>
      <w:r w:rsidRPr="006F4B98">
        <w:rPr>
          <w:rFonts w:ascii="Times New Roman" w:hAnsi="Times New Roman" w:cs="Times New Roman"/>
          <w:b/>
          <w:bCs/>
          <w:color w:val="010507"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color w:val="010507"/>
          <w:sz w:val="24"/>
          <w:szCs w:val="24"/>
        </w:rPr>
        <w:t xml:space="preserve"> list</w:t>
      </w:r>
    </w:p>
    <w:p w14:paraId="648E5910" w14:textId="0666E079" w:rsidR="009F0227" w:rsidRPr="006F4B98" w:rsidRDefault="009F0227" w:rsidP="009F0227">
      <w:pPr>
        <w:tabs>
          <w:tab w:val="left" w:pos="5297"/>
        </w:tabs>
        <w:spacing w:after="0" w:line="240" w:lineRule="auto"/>
        <w:jc w:val="both"/>
        <w:rPr>
          <w:rFonts w:ascii="Times New Roman" w:hAnsi="Times New Roman" w:cs="Times New Roman"/>
          <w:color w:val="010507"/>
          <w:sz w:val="24"/>
          <w:szCs w:val="24"/>
          <w:lang w:val="en-AU"/>
        </w:rPr>
      </w:pPr>
      <w:r>
        <w:rPr>
          <w:rFonts w:ascii="Times New Roman" w:hAnsi="Times New Roman" w:cs="Times New Roman"/>
          <w:color w:val="010507"/>
          <w:sz w:val="24"/>
          <w:szCs w:val="24"/>
          <w:lang w:val="en-AU"/>
        </w:rPr>
        <w:t>Table S1</w:t>
      </w:r>
      <w:r w:rsidRPr="006F4B98">
        <w:rPr>
          <w:rFonts w:ascii="Times New Roman" w:hAnsi="Times New Roman" w:cs="Times New Roman"/>
          <w:color w:val="010507"/>
          <w:sz w:val="24"/>
          <w:szCs w:val="24"/>
          <w:lang w:val="en-AU"/>
        </w:rPr>
        <w:t>: Summary of studies on transboundary-related TADs detected in camels.</w:t>
      </w:r>
    </w:p>
    <w:p w14:paraId="237BAA6B" w14:textId="77777777" w:rsidR="009F0227" w:rsidRDefault="009F0227" w:rsidP="00CC25D7">
      <w:pPr>
        <w:spacing w:after="0" w:line="240" w:lineRule="auto"/>
        <w:jc w:val="both"/>
        <w:rPr>
          <w:rFonts w:ascii="Times New Roman" w:hAnsi="Times New Roman" w:cs="Times New Roman"/>
          <w:color w:val="010507"/>
          <w:sz w:val="24"/>
          <w:szCs w:val="24"/>
          <w:lang w:val="en-AU"/>
        </w:rPr>
      </w:pPr>
    </w:p>
    <w:tbl>
      <w:tblPr>
        <w:tblStyle w:val="ListTable2"/>
        <w:tblW w:w="5745" w:type="pct"/>
        <w:tblInd w:w="-99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64"/>
        <w:gridCol w:w="1823"/>
        <w:gridCol w:w="1450"/>
        <w:gridCol w:w="1844"/>
        <w:gridCol w:w="1185"/>
        <w:gridCol w:w="697"/>
        <w:gridCol w:w="864"/>
        <w:gridCol w:w="2123"/>
        <w:gridCol w:w="2841"/>
      </w:tblGrid>
      <w:tr w:rsidR="009F0227" w:rsidRPr="006F4B98" w14:paraId="31D89835" w14:textId="77777777" w:rsidTr="000E17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169D751D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Author/Year </w:t>
            </w:r>
          </w:p>
        </w:tc>
        <w:tc>
          <w:tcPr>
            <w:tcW w:w="612" w:type="pct"/>
            <w:shd w:val="clear" w:color="auto" w:fill="FFFFFF" w:themeFill="background1"/>
          </w:tcPr>
          <w:p w14:paraId="31A28B4A" w14:textId="77777777" w:rsidR="009F0227" w:rsidRPr="006F4B98" w:rsidRDefault="009F0227" w:rsidP="000E173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Study period and Location  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43C660BC" w14:textId="77777777" w:rsidR="009F0227" w:rsidRPr="006F4B98" w:rsidRDefault="009F0227" w:rsidP="000E173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ADs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2C79F7BF" w14:textId="77777777" w:rsidR="009F0227" w:rsidRPr="006F4B98" w:rsidRDefault="009F0227" w:rsidP="000E173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Camel source/Raring system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5E221FFE" w14:textId="77777777" w:rsidR="009F0227" w:rsidRPr="006F4B98" w:rsidRDefault="009F0227" w:rsidP="000E173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amples /Specimen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5E3249A9" w14:textId="77777777" w:rsidR="009F0227" w:rsidRPr="006F4B98" w:rsidRDefault="009F0227" w:rsidP="000E173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x</w:t>
            </w: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4A40B1EF" w14:textId="77777777" w:rsidR="009F0227" w:rsidRPr="006F4B98" w:rsidRDefault="009F0227" w:rsidP="000E173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ge</w:t>
            </w:r>
          </w:p>
          <w:p w14:paraId="2EF6F9FD" w14:textId="77777777" w:rsidR="009F0227" w:rsidRPr="006F4B98" w:rsidRDefault="009F0227" w:rsidP="000E173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Years)</w:t>
            </w: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53E1226B" w14:textId="77777777" w:rsidR="009F0227" w:rsidRPr="006F4B98" w:rsidRDefault="009F0227" w:rsidP="000E173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ethod/ Technique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7EF255F5" w14:textId="77777777" w:rsidR="009F0227" w:rsidRPr="006F4B98" w:rsidRDefault="009F0227" w:rsidP="000E17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Prevalence (%)</w:t>
            </w:r>
          </w:p>
        </w:tc>
      </w:tr>
      <w:tr w:rsidR="009F0227" w:rsidRPr="006F4B98" w14:paraId="3B0DC9A4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5D53FB00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sohaby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et al., 2022</w:t>
            </w:r>
          </w:p>
        </w:tc>
        <w:tc>
          <w:tcPr>
            <w:tcW w:w="612" w:type="pct"/>
            <w:shd w:val="clear" w:color="auto" w:fill="FFFFFF" w:themeFill="background1"/>
          </w:tcPr>
          <w:p w14:paraId="79D10F5B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gypt. Jun 2018 - Jan 2019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64470686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rucellosis (Bacteri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13D23540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 from Sudan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02518151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0BDAA239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:M,</w:t>
            </w:r>
          </w:p>
          <w:p w14:paraId="5D8E151D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510:</w:t>
            </w:r>
          </w:p>
          <w:p w14:paraId="2ECCD10B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411</w:t>
            </w: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027C638C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 - 7</w:t>
            </w: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7903AF73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uffered Plate Antigen test, Rose Bengal test, ELISA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1D6EB476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8.6 (79/921)</w:t>
            </w:r>
          </w:p>
        </w:tc>
      </w:tr>
      <w:tr w:rsidR="009F0227" w:rsidRPr="006F4B98" w14:paraId="5C0E6A04" w14:textId="77777777" w:rsidTr="000E1737">
        <w:trPr>
          <w:trHeight w:val="1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1AFD69F4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alisu et al., 2016</w:t>
            </w:r>
          </w:p>
        </w:tc>
        <w:tc>
          <w:tcPr>
            <w:tcW w:w="612" w:type="pct"/>
            <w:shd w:val="clear" w:color="auto" w:fill="FFFFFF" w:themeFill="background1"/>
          </w:tcPr>
          <w:p w14:paraId="06D67329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ia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6C0CA43D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rucellosis (Bacteri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3C05A8C7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Herds and slaughterhouses along the Nigeria-Niger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order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4028B46F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749ECD81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A</w:t>
            </w: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0B3EBD23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A</w:t>
            </w: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00EA9128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odified Rose Bengal plate test (RBPT)</w:t>
            </w:r>
          </w:p>
          <w:p w14:paraId="41CF49CD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484F260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 Agglutination test (SAT)</w:t>
            </w:r>
          </w:p>
          <w:p w14:paraId="1F719BDA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6474C978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Herds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3.3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63/472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battoirs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9.3 (7/508)        </w:t>
            </w:r>
          </w:p>
          <w:p w14:paraId="6F61E12C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19085A5C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Herds=13.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62/472)        Abattoir= 8.1(41/508)</w:t>
            </w:r>
          </w:p>
          <w:p w14:paraId="707F3B2F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</w:tr>
      <w:tr w:rsidR="009F0227" w:rsidRPr="006F4B98" w14:paraId="4012BDBB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300603AE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Lakew et al., 2019</w:t>
            </w:r>
          </w:p>
        </w:tc>
        <w:tc>
          <w:tcPr>
            <w:tcW w:w="612" w:type="pct"/>
            <w:shd w:val="clear" w:color="auto" w:fill="FFFFFF" w:themeFill="background1"/>
          </w:tcPr>
          <w:p w14:paraId="71C7F716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thiopia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1F5EEEC5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rucellosis (Bacteri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17FAC513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thiopia and from Somalia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0A6724A6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31F5B75E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A</w:t>
            </w: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3A885A6E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A</w:t>
            </w: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1C01FA2A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ose Bengal plate test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12E6ECAF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4.9 (9/183)</w:t>
            </w:r>
          </w:p>
        </w:tc>
      </w:tr>
      <w:tr w:rsidR="009F0227" w:rsidRPr="006F4B98" w14:paraId="490DE5CE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2A0585B4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Hassine et al., 2017</w:t>
            </w:r>
          </w:p>
          <w:p w14:paraId="30E70AE8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2A9A28D2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771CBF27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612" w:type="pct"/>
            <w:shd w:val="clear" w:color="auto" w:fill="FFFFFF" w:themeFill="background1"/>
          </w:tcPr>
          <w:p w14:paraId="24DE2438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unisia 2016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7920454B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Bluetongue and </w:t>
            </w:r>
          </w:p>
          <w:p w14:paraId="660F3CFD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West Nile fever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71A3A1BB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Pastoralists intercepted in Tunisian cities bordering Libya and Algeria 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2D806B63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32A47089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697DFAC1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2109A6CA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0A5063B6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T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5.9 (7/118)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WNF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5.8 (8/31)</w:t>
            </w:r>
          </w:p>
        </w:tc>
      </w:tr>
      <w:tr w:rsidR="009F0227" w:rsidRPr="006F4B98" w14:paraId="04193073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3535DB84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Pavlik et al., 2005</w:t>
            </w:r>
          </w:p>
        </w:tc>
        <w:tc>
          <w:tcPr>
            <w:tcW w:w="612" w:type="pct"/>
            <w:shd w:val="clear" w:color="auto" w:fill="FFFFFF" w:themeFill="background1"/>
          </w:tcPr>
          <w:p w14:paraId="6E331BF6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lovenia 2004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39C4915F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uberculosis (Bacteri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4509BDA8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lovenia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21BDAF33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04F6F0DA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10828CF3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7B661121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uberculin test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15AC0A70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 (1 sample)</w:t>
            </w:r>
          </w:p>
        </w:tc>
      </w:tr>
      <w:tr w:rsidR="009F0227" w:rsidRPr="006F4B98" w14:paraId="324925F5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55646360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Ghebremariam et al, 2018</w:t>
            </w:r>
          </w:p>
        </w:tc>
        <w:tc>
          <w:tcPr>
            <w:tcW w:w="612" w:type="pct"/>
            <w:shd w:val="clear" w:color="auto" w:fill="FFFFFF" w:themeFill="background1"/>
          </w:tcPr>
          <w:p w14:paraId="07452B2D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ritrea Oct-</w:t>
            </w:r>
            <w:proofErr w:type="gram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ov,</w:t>
            </w:r>
            <w:proofErr w:type="gram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2013 &amp; Sep-Dec, 2014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039613E6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ovine Tuberculosis (Bacterial)</w:t>
            </w:r>
          </w:p>
          <w:p w14:paraId="2F861B06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46C77F0F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Pastoral,</w:t>
            </w:r>
          </w:p>
          <w:p w14:paraId="6E624008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Herds Eritrean border</w:t>
            </w:r>
          </w:p>
        </w:tc>
        <w:tc>
          <w:tcPr>
            <w:tcW w:w="398" w:type="pct"/>
            <w:shd w:val="clear" w:color="auto" w:fill="FFFFFF" w:themeFill="background1"/>
          </w:tcPr>
          <w:p w14:paraId="4A3F6E17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34" w:type="pct"/>
            <w:shd w:val="clear" w:color="auto" w:fill="FFFFFF" w:themeFill="background1"/>
          </w:tcPr>
          <w:p w14:paraId="7E6F3381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0B17E33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2E735DB7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uberculin test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1ADEEE94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.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3/195)</w:t>
            </w:r>
          </w:p>
          <w:p w14:paraId="757366F9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67425C09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77D1AF97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424A2A64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</w:tr>
      <w:tr w:rsidR="009F0227" w:rsidRPr="006F4B98" w14:paraId="067D755B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3B41E37F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El </w:t>
            </w: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ahgy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et al, 2018</w:t>
            </w:r>
          </w:p>
        </w:tc>
        <w:tc>
          <w:tcPr>
            <w:tcW w:w="612" w:type="pct"/>
            <w:shd w:val="clear" w:color="auto" w:fill="FFFFFF" w:themeFill="background1"/>
          </w:tcPr>
          <w:p w14:paraId="69C16184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gypt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3AC6F1C0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ovine viral diarrhea,</w:t>
            </w:r>
          </w:p>
          <w:p w14:paraId="7D3522B2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ift valley fever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7A80FF98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udan &amp; Egypt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41DA7104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742E7799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:M</w:t>
            </w:r>
          </w:p>
          <w:p w14:paraId="35AF1DEC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30:70</w:t>
            </w: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1A1BAB99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≤1 = 26</w:t>
            </w:r>
          </w:p>
          <w:p w14:paraId="3292BD49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gt;1 = 174</w:t>
            </w: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427475E8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08DC1DB3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VD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33 (66/200)</w:t>
            </w:r>
          </w:p>
          <w:p w14:paraId="7F6C1C63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udan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VDV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47.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57/120)</w:t>
            </w:r>
          </w:p>
          <w:p w14:paraId="718A034A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Loc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VDV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1.3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9/80)</w:t>
            </w:r>
          </w:p>
          <w:p w14:paraId="56AD1B80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VF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3.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27/200)</w:t>
            </w:r>
          </w:p>
          <w:p w14:paraId="4A04F3D0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udan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VFV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6.7)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0/120</w:t>
            </w:r>
          </w:p>
          <w:p w14:paraId="3B0A4522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Loc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VFV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8.8(7/80)</w:t>
            </w:r>
          </w:p>
          <w:p w14:paraId="140B09A3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</w:tr>
      <w:tr w:rsidR="009F0227" w:rsidRPr="006F4B98" w14:paraId="7D3D8515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160BCDF2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Gitao 1997</w:t>
            </w:r>
          </w:p>
        </w:tc>
        <w:tc>
          <w:tcPr>
            <w:tcW w:w="612" w:type="pct"/>
            <w:shd w:val="clear" w:color="auto" w:fill="FFFFFF" w:themeFill="background1"/>
          </w:tcPr>
          <w:p w14:paraId="5DE884FE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Kenya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3C42FA7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Camel pox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708E5F52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Kenya/Somali border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20EBB551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kin lesion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0D97A6E4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0DEA30BA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6C5C166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eutralization test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23D353AB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5.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71/1100)</w:t>
            </w:r>
          </w:p>
        </w:tc>
      </w:tr>
      <w:tr w:rsidR="009F0227" w:rsidRPr="006F4B98" w14:paraId="17127639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3C277F26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lastRenderedPageBreak/>
              <w:t>El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noBreakHyphen/>
            </w: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Kafrawy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et al, 2022</w:t>
            </w:r>
          </w:p>
        </w:tc>
        <w:tc>
          <w:tcPr>
            <w:tcW w:w="612" w:type="pct"/>
            <w:shd w:val="clear" w:color="auto" w:fill="FFFFFF" w:themeFill="background1"/>
          </w:tcPr>
          <w:p w14:paraId="5245ACD8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audi Arabia. 2017-2019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5604C4B7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Hepatitis E     </w:t>
            </w:r>
            <w:proofErr w:type="gram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(</w:t>
            </w:r>
            <w:proofErr w:type="gram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0FFB900D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 and local farms in Sudan, Djibouti, Saudi Arabia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40D207F5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5488158C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:M</w:t>
            </w:r>
          </w:p>
          <w:p w14:paraId="03AF8A02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04: 1085</w:t>
            </w: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004E22A8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lt;1=</w:t>
            </w:r>
            <w:proofErr w:type="gram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8,   </w:t>
            </w:r>
            <w:proofErr w:type="gram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1-3=229, 3-5=952</w:t>
            </w: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509435C9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T-PCR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60E0470C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9/893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Loc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4.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12/296)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lt;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2.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1/8)              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-3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3.9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9/229)          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3-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.2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11/952)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ot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.8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21/1189)</w:t>
            </w:r>
          </w:p>
        </w:tc>
      </w:tr>
      <w:tr w:rsidR="009F0227" w:rsidRPr="006F4B98" w14:paraId="193A9119" w14:textId="77777777" w:rsidTr="000E1737">
        <w:trPr>
          <w:trHeight w:val="1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3A4E1A89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asche et al, 2016</w:t>
            </w:r>
          </w:p>
        </w:tc>
        <w:tc>
          <w:tcPr>
            <w:tcW w:w="612" w:type="pct"/>
            <w:shd w:val="clear" w:color="auto" w:fill="FFFFFF" w:themeFill="background1"/>
          </w:tcPr>
          <w:p w14:paraId="615CCB97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983 1983–1984 1997 1992–2015 2013 2012–2015</w:t>
            </w:r>
          </w:p>
          <w:p w14:paraId="3FFB472F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487" w:type="pct"/>
            <w:vMerge w:val="restart"/>
            <w:shd w:val="clear" w:color="auto" w:fill="FFFFFF" w:themeFill="background1"/>
            <w:noWrap/>
            <w:hideMark/>
          </w:tcPr>
          <w:p w14:paraId="25E69C0F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Hepatits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E      </w:t>
            </w:r>
            <w:proofErr w:type="gram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(</w:t>
            </w:r>
            <w:proofErr w:type="gram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Viral)</w:t>
            </w:r>
          </w:p>
        </w:tc>
        <w:tc>
          <w:tcPr>
            <w:tcW w:w="619" w:type="pct"/>
            <w:vMerge w:val="restart"/>
            <w:shd w:val="clear" w:color="auto" w:fill="FFFFFF" w:themeFill="background1"/>
            <w:noWrap/>
            <w:hideMark/>
          </w:tcPr>
          <w:p w14:paraId="1AFDB7F4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Sudan, Somalia, Egypt, Kenya, </w:t>
            </w:r>
            <w:proofErr w:type="gram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Pakistan,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</w:t>
            </w:r>
            <w:proofErr w:type="gramEnd"/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UAE</w:t>
            </w:r>
          </w:p>
          <w:p w14:paraId="1286D094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398" w:type="pct"/>
            <w:vMerge w:val="restart"/>
            <w:shd w:val="clear" w:color="auto" w:fill="FFFFFF" w:themeFill="background1"/>
            <w:noWrap/>
            <w:hideMark/>
          </w:tcPr>
          <w:p w14:paraId="58FC757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 Faeces</w:t>
            </w:r>
          </w:p>
        </w:tc>
        <w:tc>
          <w:tcPr>
            <w:tcW w:w="234" w:type="pct"/>
            <w:vMerge w:val="restart"/>
            <w:shd w:val="clear" w:color="auto" w:fill="FFFFFF" w:themeFill="background1"/>
            <w:noWrap/>
            <w:hideMark/>
          </w:tcPr>
          <w:p w14:paraId="683221F3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vMerge w:val="restart"/>
            <w:shd w:val="clear" w:color="auto" w:fill="FFFFFF" w:themeFill="background1"/>
            <w:noWrap/>
            <w:hideMark/>
          </w:tcPr>
          <w:p w14:paraId="664D666E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425F6D2B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RT-PCR </w:t>
            </w:r>
          </w:p>
          <w:p w14:paraId="61EBD0FA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2EBCF62A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223C7FF4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954" w:type="pct"/>
            <w:shd w:val="clear" w:color="auto" w:fill="FFFFFF" w:themeFill="background1"/>
          </w:tcPr>
          <w:p w14:paraId="06056D30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udan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0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0/60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omalia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0.9 (1/105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gypt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0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0/50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Kenya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0.2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2/889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UAE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(Serum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0.2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/500), (F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aeces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1.9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5/267)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Pakistan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1.4 (8/567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ot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0.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2/2171</w:t>
            </w:r>
          </w:p>
        </w:tc>
      </w:tr>
      <w:tr w:rsidR="009F0227" w:rsidRPr="006F4B98" w14:paraId="1E34AFCF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76DD2A92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612" w:type="pct"/>
            <w:shd w:val="clear" w:color="auto" w:fill="FFFFFF" w:themeFill="background1"/>
          </w:tcPr>
          <w:p w14:paraId="1DB70F9D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487" w:type="pct"/>
            <w:vMerge/>
            <w:shd w:val="clear" w:color="auto" w:fill="FFFFFF" w:themeFill="background1"/>
            <w:noWrap/>
          </w:tcPr>
          <w:p w14:paraId="12DEB528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619" w:type="pct"/>
            <w:vMerge/>
            <w:shd w:val="clear" w:color="auto" w:fill="FFFFFF" w:themeFill="background1"/>
            <w:noWrap/>
          </w:tcPr>
          <w:p w14:paraId="04D87F13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398" w:type="pct"/>
            <w:vMerge/>
            <w:shd w:val="clear" w:color="auto" w:fill="FFFFFF" w:themeFill="background1"/>
            <w:noWrap/>
          </w:tcPr>
          <w:p w14:paraId="008FB095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34" w:type="pct"/>
            <w:vMerge/>
            <w:shd w:val="clear" w:color="auto" w:fill="FFFFFF" w:themeFill="background1"/>
            <w:noWrap/>
          </w:tcPr>
          <w:p w14:paraId="2375EBD8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vMerge/>
            <w:shd w:val="clear" w:color="auto" w:fill="FFFFFF" w:themeFill="background1"/>
            <w:noWrap/>
          </w:tcPr>
          <w:p w14:paraId="7DE57B48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</w:tcPr>
          <w:p w14:paraId="67B77F3D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  <w:p w14:paraId="059935FC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61B8AA75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04704743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954" w:type="pct"/>
            <w:shd w:val="clear" w:color="auto" w:fill="FFFFFF" w:themeFill="background1"/>
          </w:tcPr>
          <w:p w14:paraId="626A995F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udan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42.9 (15/35)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omalia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40 (14/35)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Egypt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62.9 (22/35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Kenya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31.4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11/35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UAE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37.1 (13/35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Pakistan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60 (21/35)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ot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45.7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96/210)</w:t>
            </w:r>
          </w:p>
          <w:p w14:paraId="2E8ACF05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</w:tr>
      <w:tr w:rsidR="009F0227" w:rsidRPr="006F4B98" w14:paraId="061B9820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66496C7E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noBreakHyphen/>
            </w: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Kafrawy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et al, 2020</w:t>
            </w:r>
          </w:p>
        </w:tc>
        <w:tc>
          <w:tcPr>
            <w:tcW w:w="612" w:type="pct"/>
            <w:shd w:val="clear" w:color="auto" w:fill="FFFFFF" w:themeFill="background1"/>
          </w:tcPr>
          <w:p w14:paraId="29D404E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A. 2016 -2018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45CBDCD1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Hepatitis E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38E316CB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 and local farms in Sudan, Djibouti, Saudi Arabia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7AEE2D8E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1E56893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78D9BFCA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549FA1EA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0B137FD4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2.4 (119/888)    Loc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5.4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72/284)</w:t>
            </w:r>
          </w:p>
        </w:tc>
      </w:tr>
      <w:tr w:rsidR="009F0227" w:rsidRPr="006F4B98" w14:paraId="3A0D5E70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6BA7A843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lghamdi et al, 2020</w:t>
            </w:r>
          </w:p>
        </w:tc>
        <w:tc>
          <w:tcPr>
            <w:tcW w:w="612" w:type="pct"/>
            <w:shd w:val="clear" w:color="auto" w:fill="FFFFFF" w:themeFill="background1"/>
          </w:tcPr>
          <w:p w14:paraId="19EF0BBA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A. 2017 -2018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02A19BF1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Influenza A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0CE816F7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 and local farms in Sudan, Djibouti, Saudi Arabia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3EC5ADDE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asal swabs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40ABE798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1DE0877D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49BA9502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T-PCR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15F35C53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.1 (11/520)     Loc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0 (0/145)</w:t>
            </w:r>
          </w:p>
          <w:p w14:paraId="34299387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ot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.7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1/665)</w:t>
            </w:r>
          </w:p>
        </w:tc>
      </w:tr>
      <w:tr w:rsidR="009F0227" w:rsidRPr="006F4B98" w14:paraId="20678296" w14:textId="77777777" w:rsidTr="000E1737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2DECB19A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olah et al, 2020</w:t>
            </w:r>
          </w:p>
        </w:tc>
        <w:tc>
          <w:tcPr>
            <w:tcW w:w="612" w:type="pct"/>
            <w:shd w:val="clear" w:color="auto" w:fill="FFFFFF" w:themeFill="background1"/>
          </w:tcPr>
          <w:p w14:paraId="6C661C49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A. 2017-2019</w:t>
            </w:r>
          </w:p>
        </w:tc>
        <w:tc>
          <w:tcPr>
            <w:tcW w:w="487" w:type="pct"/>
            <w:vMerge w:val="restart"/>
            <w:shd w:val="clear" w:color="auto" w:fill="FFFFFF" w:themeFill="background1"/>
            <w:noWrap/>
            <w:hideMark/>
          </w:tcPr>
          <w:p w14:paraId="24581754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ERS (Viral)</w:t>
            </w:r>
          </w:p>
        </w:tc>
        <w:tc>
          <w:tcPr>
            <w:tcW w:w="619" w:type="pct"/>
            <w:vMerge w:val="restart"/>
            <w:shd w:val="clear" w:color="auto" w:fill="FFFFFF" w:themeFill="background1"/>
            <w:noWrap/>
            <w:hideMark/>
          </w:tcPr>
          <w:p w14:paraId="6283C043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 and local farms in Sudan, Djibouti, and Saudi Arabia.</w:t>
            </w:r>
          </w:p>
        </w:tc>
        <w:tc>
          <w:tcPr>
            <w:tcW w:w="398" w:type="pct"/>
            <w:vMerge w:val="restart"/>
            <w:shd w:val="clear" w:color="auto" w:fill="FFFFFF" w:themeFill="background1"/>
            <w:noWrap/>
            <w:hideMark/>
          </w:tcPr>
          <w:p w14:paraId="7373C6DE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 Faeces</w:t>
            </w:r>
          </w:p>
        </w:tc>
        <w:tc>
          <w:tcPr>
            <w:tcW w:w="234" w:type="pct"/>
            <w:vMerge w:val="restart"/>
            <w:shd w:val="clear" w:color="auto" w:fill="FFFFFF" w:themeFill="background1"/>
            <w:noWrap/>
            <w:hideMark/>
          </w:tcPr>
          <w:p w14:paraId="3BA12E81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:M 364:800</w:t>
            </w:r>
          </w:p>
        </w:tc>
        <w:tc>
          <w:tcPr>
            <w:tcW w:w="290" w:type="pct"/>
            <w:vMerge w:val="restart"/>
            <w:shd w:val="clear" w:color="auto" w:fill="FFFFFF" w:themeFill="background1"/>
            <w:noWrap/>
            <w:hideMark/>
          </w:tcPr>
          <w:p w14:paraId="3181EE72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lt;1=43 1-2=408</w:t>
            </w:r>
          </w:p>
          <w:p w14:paraId="60A54E4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gt;2=713</w:t>
            </w: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40B7C7FD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Microneutralization assay </w:t>
            </w:r>
          </w:p>
          <w:p w14:paraId="65800D79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7C91CF9E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00D6D97D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4D6231E7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4B214C2D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86.3 (1085/1257) Loc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7.6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212/242)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94 (342/364)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M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91 (728/800)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&lt;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67.4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29/43)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1-2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86.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353/408)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&gt;2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96.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688/713)</w:t>
            </w:r>
          </w:p>
          <w:p w14:paraId="577436CF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ot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92.7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1297/1399)      </w:t>
            </w:r>
          </w:p>
        </w:tc>
      </w:tr>
      <w:tr w:rsidR="009F0227" w:rsidRPr="006F4B98" w14:paraId="717FF274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3E0970BC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612" w:type="pct"/>
            <w:shd w:val="clear" w:color="auto" w:fill="FFFFFF" w:themeFill="background1"/>
          </w:tcPr>
          <w:p w14:paraId="0B36B7A3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487" w:type="pct"/>
            <w:vMerge/>
            <w:shd w:val="clear" w:color="auto" w:fill="FFFFFF" w:themeFill="background1"/>
            <w:noWrap/>
          </w:tcPr>
          <w:p w14:paraId="4D2FABCD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619" w:type="pct"/>
            <w:vMerge/>
            <w:shd w:val="clear" w:color="auto" w:fill="FFFFFF" w:themeFill="background1"/>
            <w:noWrap/>
          </w:tcPr>
          <w:p w14:paraId="38DEAB2B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398" w:type="pct"/>
            <w:vMerge/>
            <w:shd w:val="clear" w:color="auto" w:fill="FFFFFF" w:themeFill="background1"/>
            <w:noWrap/>
          </w:tcPr>
          <w:p w14:paraId="51596657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34" w:type="pct"/>
            <w:vMerge/>
            <w:shd w:val="clear" w:color="auto" w:fill="FFFFFF" w:themeFill="background1"/>
            <w:noWrap/>
          </w:tcPr>
          <w:p w14:paraId="6DB7E9A6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vMerge/>
            <w:shd w:val="clear" w:color="auto" w:fill="FFFFFF" w:themeFill="background1"/>
            <w:noWrap/>
          </w:tcPr>
          <w:p w14:paraId="438B8189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</w:tcPr>
          <w:p w14:paraId="59F544E7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RT-PCR          </w:t>
            </w:r>
          </w:p>
          <w:p w14:paraId="31612D7B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781AA02C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307FA5AE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2C03DB0E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954" w:type="pct"/>
            <w:shd w:val="clear" w:color="auto" w:fill="FFFFFF" w:themeFill="background1"/>
            <w:noWrap/>
          </w:tcPr>
          <w:p w14:paraId="2AF76F92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3.3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54/1257)      Loc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35.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86/242)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2.6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46/364)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M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4.3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194/800)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&lt;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9.3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4/43)  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1-2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8.4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116/408)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gt;2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6.8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120/713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ot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2.2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240/1399)    </w:t>
            </w:r>
          </w:p>
        </w:tc>
      </w:tr>
      <w:tr w:rsidR="009F0227" w:rsidRPr="006F4B98" w14:paraId="00844EE1" w14:textId="77777777" w:rsidTr="000E1737">
        <w:trPr>
          <w:trHeight w:val="1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548531BE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612" w:type="pct"/>
            <w:shd w:val="clear" w:color="auto" w:fill="FFFFFF" w:themeFill="background1"/>
          </w:tcPr>
          <w:p w14:paraId="14D22B8E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487" w:type="pct"/>
            <w:vMerge/>
            <w:shd w:val="clear" w:color="auto" w:fill="FFFFFF" w:themeFill="background1"/>
            <w:noWrap/>
          </w:tcPr>
          <w:p w14:paraId="5DDD9EC8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619" w:type="pct"/>
            <w:vMerge/>
            <w:shd w:val="clear" w:color="auto" w:fill="FFFFFF" w:themeFill="background1"/>
            <w:noWrap/>
          </w:tcPr>
          <w:p w14:paraId="1A214157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398" w:type="pct"/>
            <w:vMerge/>
            <w:shd w:val="clear" w:color="auto" w:fill="FFFFFF" w:themeFill="background1"/>
            <w:noWrap/>
          </w:tcPr>
          <w:p w14:paraId="08D4628D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34" w:type="pct"/>
            <w:vMerge/>
            <w:shd w:val="clear" w:color="auto" w:fill="FFFFFF" w:themeFill="background1"/>
            <w:noWrap/>
          </w:tcPr>
          <w:p w14:paraId="56D57AB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vMerge/>
            <w:shd w:val="clear" w:color="auto" w:fill="FFFFFF" w:themeFill="background1"/>
            <w:noWrap/>
          </w:tcPr>
          <w:p w14:paraId="56D08602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</w:tcPr>
          <w:p w14:paraId="18B1CCED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T-PCR &amp; MN</w:t>
            </w:r>
          </w:p>
        </w:tc>
        <w:tc>
          <w:tcPr>
            <w:tcW w:w="954" w:type="pct"/>
            <w:shd w:val="clear" w:color="auto" w:fill="FFFFFF" w:themeFill="background1"/>
            <w:noWrap/>
          </w:tcPr>
          <w:p w14:paraId="780F5D89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1.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33/1257)      Loc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31.4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76/242)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F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2.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44/364)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0.6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165/800)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lt;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9.3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4/43)        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1-2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2.3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91/408)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&gt;2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6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114/713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ot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4.9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209/1399)        </w:t>
            </w:r>
          </w:p>
        </w:tc>
      </w:tr>
      <w:tr w:rsidR="009F0227" w:rsidRPr="006F4B98" w14:paraId="2D1D1E4A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6ED2B5D3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Yusof et al, 2017</w:t>
            </w:r>
          </w:p>
        </w:tc>
        <w:tc>
          <w:tcPr>
            <w:tcW w:w="612" w:type="pct"/>
            <w:shd w:val="clear" w:color="auto" w:fill="FFFFFF" w:themeFill="background1"/>
          </w:tcPr>
          <w:p w14:paraId="24964050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UAE. Apr-Mar, 2015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332E0837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ERS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07FE06F1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UAE, Oman, Unknown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375D00AD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asal swabs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05EFBE60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:M 107: 269</w:t>
            </w: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59670DF7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618F9332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PCR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5C0ED687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UAE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28.1 (59/210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Oman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59.4 (63/106)</w:t>
            </w:r>
          </w:p>
          <w:p w14:paraId="4048F26D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U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nknown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5 (3/60)</w:t>
            </w:r>
          </w:p>
          <w:p w14:paraId="49892354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ot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33.2 (125/376)</w:t>
            </w:r>
          </w:p>
        </w:tc>
      </w:tr>
      <w:tr w:rsidR="009F0227" w:rsidRPr="006F4B98" w14:paraId="16B3E51E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511FCF61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Zhou et al, 2022</w:t>
            </w:r>
          </w:p>
        </w:tc>
        <w:tc>
          <w:tcPr>
            <w:tcW w:w="612" w:type="pct"/>
            <w:shd w:val="clear" w:color="auto" w:fill="FFFFFF" w:themeFill="background1"/>
          </w:tcPr>
          <w:p w14:paraId="4C63958D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Ethiopia. </w:t>
            </w:r>
            <w:proofErr w:type="gram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Jan,</w:t>
            </w:r>
            <w:proofErr w:type="gram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2017- Sep, 2020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236D2FD8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ERS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2ED14158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thiopia border regions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2CC49893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asal &amp; turbinate swabs</w:t>
            </w:r>
          </w:p>
        </w:tc>
        <w:tc>
          <w:tcPr>
            <w:tcW w:w="234" w:type="pct"/>
            <w:shd w:val="clear" w:color="auto" w:fill="FFFFFF" w:themeFill="background1"/>
          </w:tcPr>
          <w:p w14:paraId="0D1DFD72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5290C12D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164FAF1F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09FDEE97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PCR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6DB6BE6A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as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3.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61/1766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urbinate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.1 (10/484)</w:t>
            </w:r>
          </w:p>
        </w:tc>
      </w:tr>
      <w:tr w:rsidR="009F0227" w:rsidRPr="006F4B98" w14:paraId="629298BA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0E696613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uller et al, 2014</w:t>
            </w:r>
          </w:p>
        </w:tc>
        <w:tc>
          <w:tcPr>
            <w:tcW w:w="612" w:type="pct"/>
            <w:shd w:val="clear" w:color="auto" w:fill="FFFFFF" w:themeFill="background1"/>
          </w:tcPr>
          <w:p w14:paraId="7C7DA6E3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Eastern Africa. Jun - </w:t>
            </w:r>
            <w:proofErr w:type="gram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Jul,</w:t>
            </w:r>
            <w:proofErr w:type="gram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1984, Jun - Jul, 1997, Jan 1983- Dec 1984</w:t>
            </w:r>
          </w:p>
          <w:p w14:paraId="7B78574F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52BA73D9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ERS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55FB394D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astern Africa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21D22746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16397C47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36616D16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52A2AECC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ELISA  </w:t>
            </w:r>
          </w:p>
          <w:p w14:paraId="46189EBA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398E1E83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1C35525F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44A5C4A1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26751E38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icroneutralization Assay</w:t>
            </w:r>
          </w:p>
          <w:p w14:paraId="761519FD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22930256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udan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86.7 (52/60)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Egypt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81.4 (35/43)</w:t>
            </w:r>
          </w:p>
          <w:p w14:paraId="7CCD67CB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omalia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83.7 (72/86)</w:t>
            </w:r>
          </w:p>
          <w:p w14:paraId="6F13CCAE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ot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84.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59/189)</w:t>
            </w:r>
          </w:p>
          <w:p w14:paraId="65A02BD1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4CBDCD76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udan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81.7 (49/60)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gypt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79.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34/43)</w:t>
            </w:r>
          </w:p>
          <w:p w14:paraId="28800E39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omalia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81.4 (70/86)</w:t>
            </w:r>
          </w:p>
          <w:p w14:paraId="53AE58D4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ot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81.0 (153/189)</w:t>
            </w:r>
          </w:p>
        </w:tc>
      </w:tr>
      <w:tr w:rsidR="009F0227" w:rsidRPr="006F4B98" w14:paraId="46A75A1A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2CF9FE00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arag et al, 2019</w:t>
            </w:r>
          </w:p>
        </w:tc>
        <w:tc>
          <w:tcPr>
            <w:tcW w:w="612" w:type="pct"/>
            <w:shd w:val="clear" w:color="auto" w:fill="FFFFFF" w:themeFill="background1"/>
          </w:tcPr>
          <w:p w14:paraId="0D920518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thiopia. 2015, 2017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35DA1AF3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ERS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0B489CB8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udan, Qatar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7BB0FA69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Serum </w:t>
            </w: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asopharyn</w:t>
            </w:r>
            <w:proofErr w:type="spellEnd"/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-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geal      Nasal </w:t>
            </w:r>
          </w:p>
          <w:p w14:paraId="4F83777E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34" w:type="pct"/>
            <w:shd w:val="clear" w:color="auto" w:fill="FFFFFF" w:themeFill="background1"/>
          </w:tcPr>
          <w:p w14:paraId="018C059A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73BF9CD7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18F0D148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ELISA     </w:t>
            </w:r>
          </w:p>
          <w:p w14:paraId="699968D5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           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>RT-PCR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3D579DA1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udan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9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57/62)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Q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atar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99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89/90)</w:t>
            </w:r>
          </w:p>
          <w:p w14:paraId="6546F2B1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Qa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tar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3.3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3/90)</w:t>
            </w:r>
          </w:p>
          <w:p w14:paraId="6DD95BE5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</w:tr>
      <w:tr w:rsidR="009F0227" w:rsidRPr="006F4B98" w14:paraId="7128D794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1D385F4E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Kandeil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et al, 2019</w:t>
            </w:r>
          </w:p>
        </w:tc>
        <w:tc>
          <w:tcPr>
            <w:tcW w:w="612" w:type="pct"/>
            <w:shd w:val="clear" w:color="auto" w:fill="FFFFFF" w:themeFill="background1"/>
          </w:tcPr>
          <w:p w14:paraId="16ACEE3C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Egypt. Apr, 2016-Mar, 2018; Senegal. Aug-Sep, 2017;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lastRenderedPageBreak/>
              <w:t xml:space="preserve">Uganda. Feb-Mar, 2017; Tunisia.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Dec 2015-Jan 2018; KSA. Nov 2015-Oct 2016; Iraq. Jan-17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033C1E6F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lastRenderedPageBreak/>
              <w:t>MERS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3468495D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gypt/Sudan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1FD341BE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 &amp; Nasal swabs</w:t>
            </w:r>
          </w:p>
        </w:tc>
        <w:tc>
          <w:tcPr>
            <w:tcW w:w="234" w:type="pct"/>
            <w:shd w:val="clear" w:color="auto" w:fill="FFFFFF" w:themeFill="background1"/>
          </w:tcPr>
          <w:p w14:paraId="068DCF0C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094CBB9B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5FC5DE48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croneutralization assay for serum, RT-PCR for nasal swabs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44ED5A1B" w14:textId="77777777" w:rsidR="009F0227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>Tunisia [S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>87.3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(683/782),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>N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>0.7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>(9/1170)]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        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lastRenderedPageBreak/>
              <w:t>KSA [S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>81.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>(181/222), N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>3.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>(7/224)]</w:t>
            </w:r>
          </w:p>
          <w:p w14:paraId="60A69180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Jordan [S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8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246/304), N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0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0/304</w:t>
            </w:r>
            <w:proofErr w:type="gram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)]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proofErr w:type="gramEnd"/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        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raq [S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43.7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4/32),      N=0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0/26)]</w:t>
            </w:r>
          </w:p>
        </w:tc>
      </w:tr>
      <w:tr w:rsidR="009F0227" w:rsidRPr="006F4B98" w14:paraId="5A260A20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46E3412D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lastRenderedPageBreak/>
              <w:t>MOAZEMİ-GOUDARZI et al, 2022</w:t>
            </w:r>
          </w:p>
        </w:tc>
        <w:tc>
          <w:tcPr>
            <w:tcW w:w="612" w:type="pct"/>
            <w:shd w:val="clear" w:color="auto" w:fill="FFFFFF" w:themeFill="background1"/>
          </w:tcPr>
          <w:p w14:paraId="1748314B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ran. 2014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4797CAD6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ERS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254D3D4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, Pakistan-Iran border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1F337AFF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asal and rectal swabs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15024BB3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141EDB4F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7ED031E6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T-PCR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14173A58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6.7 (3/18)</w:t>
            </w:r>
          </w:p>
        </w:tc>
      </w:tr>
      <w:tr w:rsidR="009F0227" w:rsidRPr="006F4B98" w14:paraId="733282D9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005F4465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Hemida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et al, 2020</w:t>
            </w:r>
          </w:p>
        </w:tc>
        <w:tc>
          <w:tcPr>
            <w:tcW w:w="612" w:type="pct"/>
            <w:shd w:val="clear" w:color="auto" w:fill="FFFFFF" w:themeFill="background1"/>
          </w:tcPr>
          <w:p w14:paraId="61CF9734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KSA. Jan 2016–Mar 2018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73E88ECA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ERS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3BBACEFF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Local &amp; imported from Somalia/Sudan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08A3F0F8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asal &amp; rectal swabs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146015E4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45347D5B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09B9E860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T-PCR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3C1455F6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as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25.5 (288/1131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ect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7.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85/1131)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Overal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7 (305/1131)</w:t>
            </w:r>
          </w:p>
        </w:tc>
      </w:tr>
      <w:tr w:rsidR="009F0227" w:rsidRPr="006F4B98" w14:paraId="22F993E8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73D2BFC8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Yusof et </w:t>
            </w:r>
            <w:proofErr w:type="gram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l ,</w:t>
            </w:r>
            <w:proofErr w:type="gram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2015</w:t>
            </w:r>
          </w:p>
        </w:tc>
        <w:tc>
          <w:tcPr>
            <w:tcW w:w="612" w:type="pct"/>
            <w:shd w:val="clear" w:color="auto" w:fill="FFFFFF" w:themeFill="background1"/>
          </w:tcPr>
          <w:p w14:paraId="77144CB8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UAE. Feb– Sep 2014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60D032CA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ERS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2E396AA4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UAE, UAE borders with KSA/Oman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6BBCE7B2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asal swabs</w:t>
            </w:r>
          </w:p>
        </w:tc>
        <w:tc>
          <w:tcPr>
            <w:tcW w:w="234" w:type="pct"/>
            <w:shd w:val="clear" w:color="auto" w:fill="FFFFFF" w:themeFill="background1"/>
          </w:tcPr>
          <w:p w14:paraId="49119ADD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436EEC39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11691BAE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T-PCR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085794F1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KSA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.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70/4617)                              Oman border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.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31/2853) Abattoir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8.3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25/303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Pubic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0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0/30)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ot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1.6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126/7803)                                                      </w:t>
            </w:r>
          </w:p>
        </w:tc>
      </w:tr>
      <w:tr w:rsidR="009F0227" w:rsidRPr="006F4B98" w14:paraId="58B93EC7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5BABE127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iguel et al, 2015</w:t>
            </w:r>
          </w:p>
        </w:tc>
        <w:tc>
          <w:tcPr>
            <w:tcW w:w="612" w:type="pct"/>
            <w:shd w:val="clear" w:color="auto" w:fill="FFFFFF" w:themeFill="background1"/>
          </w:tcPr>
          <w:p w14:paraId="6BE98602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urkina Faso. Feb-Mar, 2015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78C6E9B1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ERS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02002BF5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urkina Faso, Ethiopia,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orocco</w:t>
            </w:r>
          </w:p>
          <w:p w14:paraId="5BA304D5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17FD4D61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 &amp; Nasal swabs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6B8E3F3A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4B1C8EBA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219C5CC0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icroneutralization assay</w:t>
            </w:r>
          </w:p>
          <w:p w14:paraId="069EE9CD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197C0BDB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RT-PCR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46DF94BE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urkina Faso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80.2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421/525)</w:t>
            </w:r>
          </w:p>
          <w:p w14:paraId="0A5A221B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thiopia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94.9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600/632)</w:t>
            </w:r>
          </w:p>
          <w:p w14:paraId="3EDB1A8F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orocco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77.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265/343)</w:t>
            </w:r>
          </w:p>
          <w:p w14:paraId="7696B4FD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0EAA5456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urkina Faso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5.3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28/525)</w:t>
            </w:r>
          </w:p>
          <w:p w14:paraId="377215A0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thiopia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0.2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64/632)</w:t>
            </w:r>
          </w:p>
          <w:p w14:paraId="2EB45F50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orocco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.8(6/343)</w:t>
            </w:r>
          </w:p>
        </w:tc>
      </w:tr>
      <w:tr w:rsidR="009F0227" w:rsidRPr="006F4B98" w14:paraId="61BC0D89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55AA3368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ayed et al, 2019</w:t>
            </w:r>
          </w:p>
        </w:tc>
        <w:tc>
          <w:tcPr>
            <w:tcW w:w="612" w:type="pct"/>
            <w:shd w:val="clear" w:color="auto" w:fill="FFFFFF" w:themeFill="background1"/>
          </w:tcPr>
          <w:p w14:paraId="7D82F1D2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Jan 2015–Dec 2016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23840BB6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ERS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1BC219DD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- Sudan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0066F779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09309BAD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28D0F09A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72AB010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25524F61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58.73 (37/63)</w:t>
            </w:r>
          </w:p>
        </w:tc>
      </w:tr>
      <w:tr w:rsidR="009F0227" w:rsidRPr="006F4B98" w14:paraId="13A2C60F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06601DAF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li et al, 2016</w:t>
            </w:r>
          </w:p>
        </w:tc>
        <w:tc>
          <w:tcPr>
            <w:tcW w:w="612" w:type="pct"/>
            <w:shd w:val="clear" w:color="auto" w:fill="FFFFFF" w:themeFill="background1"/>
          </w:tcPr>
          <w:p w14:paraId="305F7F0B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gypt. Jun 2014–Feb 2016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5A9992E0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ERS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50A478F6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/Local- Somalia/Sudan/Ethiopia</w:t>
            </w:r>
          </w:p>
        </w:tc>
        <w:tc>
          <w:tcPr>
            <w:tcW w:w="632" w:type="pct"/>
            <w:gridSpan w:val="2"/>
            <w:shd w:val="clear" w:color="auto" w:fill="FFFFFF" w:themeFill="background1"/>
          </w:tcPr>
          <w:p w14:paraId="50C14A2F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 xml:space="preserve">Nasal, Rectal, Milk, Urine, Serum </w:t>
            </w: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2247DE98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3A3327D0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icroneutralization assay,</w:t>
            </w:r>
          </w:p>
          <w:p w14:paraId="578B320D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120BEE3F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T-PCR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6EBFB256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89.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793/886), Loc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41.3 (243/1167) </w:t>
            </w:r>
          </w:p>
          <w:p w14:paraId="4B298A13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Local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61.3 (1015/1655</w:t>
            </w:r>
            <w:proofErr w:type="gram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),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</w:t>
            </w:r>
            <w:proofErr w:type="gramEnd"/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1.6 (192/1658)</w:t>
            </w:r>
          </w:p>
        </w:tc>
      </w:tr>
      <w:tr w:rsidR="009F0227" w:rsidRPr="006F4B98" w14:paraId="7D52BE8E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6694E80B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Hemida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et al, 2015</w:t>
            </w:r>
          </w:p>
        </w:tc>
        <w:tc>
          <w:tcPr>
            <w:tcW w:w="612" w:type="pct"/>
            <w:shd w:val="clear" w:color="auto" w:fill="FFFFFF" w:themeFill="background1"/>
          </w:tcPr>
          <w:p w14:paraId="7996C97B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KSA. 1993, 2014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28BC6B92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ERS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5F778B7E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KSA, Australia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082F373F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16671088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0AF1DE11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7BE0EF8A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icroneutralization assay</w:t>
            </w:r>
          </w:p>
          <w:p w14:paraId="7F527844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Pseudoparticle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neutralization test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19DCC1B7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KSA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90.1(118/131)</w:t>
            </w:r>
          </w:p>
          <w:p w14:paraId="45004A71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us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tralia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0/25)</w:t>
            </w:r>
          </w:p>
          <w:p w14:paraId="3734BD66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</w:tr>
      <w:tr w:rsidR="009F0227" w:rsidRPr="006F4B98" w14:paraId="24CDAA94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6A6538E2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Kwiatek et al, 2011</w:t>
            </w:r>
          </w:p>
        </w:tc>
        <w:tc>
          <w:tcPr>
            <w:tcW w:w="612" w:type="pct"/>
            <w:shd w:val="clear" w:color="auto" w:fill="FFFFFF" w:themeFill="background1"/>
          </w:tcPr>
          <w:p w14:paraId="48441423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udan, Morocco. 2000-2009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76C55AFA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PPR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0C4027FA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udan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144A5EBD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Lungs, Liver, Spleen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042145FD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0B86BFC6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4B77BFA2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T-PCR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4BFF863D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udan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77.6 (38/49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orocco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0</w:t>
            </w:r>
          </w:p>
        </w:tc>
      </w:tr>
      <w:tr w:rsidR="009F0227" w:rsidRPr="006F4B98" w14:paraId="0E07C366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0115B022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ellabidi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et al, 2020</w:t>
            </w:r>
          </w:p>
        </w:tc>
        <w:tc>
          <w:tcPr>
            <w:tcW w:w="612" w:type="pct"/>
            <w:shd w:val="clear" w:color="auto" w:fill="FFFFFF" w:themeFill="background1"/>
          </w:tcPr>
          <w:p w14:paraId="3812BCF4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lgeria. Jul 2018–Jun 2019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41E7A3C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Q-fever (Bacteri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6E81CA26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lgeria/Tunisia border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0435060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0133DA96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:M 174:10</w:t>
            </w: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3D5562E4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lt;1=15</w:t>
            </w:r>
          </w:p>
          <w:p w14:paraId="0FBF99BA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gt;1=169</w:t>
            </w: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44792BCB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  <w:p w14:paraId="7791DF9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323A88D4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0AA00E0D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3947C4D1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11565354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T-PCT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37C78958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lastRenderedPageBreak/>
              <w:t>7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38/184)</w:t>
            </w:r>
          </w:p>
          <w:p w14:paraId="7CECC7E9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3.6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28/174)</w:t>
            </w:r>
          </w:p>
          <w:p w14:paraId="22BE38C5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00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0/10)</w:t>
            </w:r>
          </w:p>
          <w:p w14:paraId="7694B29B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lastRenderedPageBreak/>
              <w:t>&lt;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0(3/15)</w:t>
            </w:r>
          </w:p>
          <w:p w14:paraId="4194EABB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gt;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79.9(135/169)</w:t>
            </w:r>
          </w:p>
          <w:p w14:paraId="08FDDCAE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0</w:t>
            </w:r>
          </w:p>
        </w:tc>
      </w:tr>
      <w:tr w:rsidR="009F0227" w:rsidRPr="006F4B98" w14:paraId="7AA32D64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5ADFDEC5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lastRenderedPageBreak/>
              <w:t>El Mamy et al, 2014</w:t>
            </w:r>
          </w:p>
        </w:tc>
        <w:tc>
          <w:tcPr>
            <w:tcW w:w="612" w:type="pct"/>
            <w:shd w:val="clear" w:color="auto" w:fill="FFFFFF" w:themeFill="background1"/>
          </w:tcPr>
          <w:p w14:paraId="597206AE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aritania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. Oct-10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06771642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VF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219D9BAC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auritania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3669EA14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1845DDE1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4B5DC7B2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67C2D207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ested RT-PCR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380032A1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7.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/14)</w:t>
            </w:r>
          </w:p>
        </w:tc>
      </w:tr>
      <w:tr w:rsidR="009F0227" w:rsidRPr="006F4B98" w14:paraId="3C00B558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61114C8A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aye et al, 2014</w:t>
            </w:r>
          </w:p>
        </w:tc>
        <w:tc>
          <w:tcPr>
            <w:tcW w:w="612" w:type="pct"/>
            <w:shd w:val="clear" w:color="auto" w:fill="FFFFFF" w:themeFill="background1"/>
          </w:tcPr>
          <w:p w14:paraId="6FB223AB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aritania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. Oct-Dec 2010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200F59A6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VF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07EEF8F8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auritania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75D1F664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12E6524B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28EFB361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0EC1698E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PCR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2CFB33D8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60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3/5)</w:t>
            </w:r>
          </w:p>
        </w:tc>
      </w:tr>
      <w:tr w:rsidR="009F0227" w:rsidRPr="006F4B98" w14:paraId="7DF3410A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0239BC93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ritch et al, 2013</w:t>
            </w:r>
          </w:p>
        </w:tc>
        <w:tc>
          <w:tcPr>
            <w:tcW w:w="612" w:type="pct"/>
            <w:shd w:val="clear" w:color="auto" w:fill="FFFFFF" w:themeFill="background1"/>
          </w:tcPr>
          <w:p w14:paraId="7C041171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Kenya. 2000-2007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431E052D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VF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71B97A1E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Kenya high trade/border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738ECAE1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480A0EDA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44E89770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2A068027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566F1130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32.1 (18/56)</w:t>
            </w:r>
          </w:p>
        </w:tc>
      </w:tr>
      <w:tr w:rsidR="009F0227" w:rsidRPr="006F4B98" w14:paraId="5CDD0578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78131E55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damu et al, 2021</w:t>
            </w:r>
          </w:p>
        </w:tc>
        <w:tc>
          <w:tcPr>
            <w:tcW w:w="612" w:type="pct"/>
            <w:shd w:val="clear" w:color="auto" w:fill="FFFFFF" w:themeFill="background1"/>
          </w:tcPr>
          <w:p w14:paraId="107F8CE8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ia. Nov 2016-Apr2017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084D54A9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VF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19B58999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ia/Sahel region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646C80E1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319930D3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5CF2D682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6B1C1A7B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3030D80C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9.9 (143/720)</w:t>
            </w:r>
          </w:p>
        </w:tc>
      </w:tr>
      <w:tr w:rsidR="009F0227" w:rsidRPr="006F4B98" w14:paraId="4B29A5C5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2627C6E1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usa et al, 2021</w:t>
            </w:r>
          </w:p>
        </w:tc>
        <w:tc>
          <w:tcPr>
            <w:tcW w:w="612" w:type="pct"/>
            <w:shd w:val="clear" w:color="auto" w:fill="FFFFFF" w:themeFill="background1"/>
          </w:tcPr>
          <w:p w14:paraId="5F0569FF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ia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6DC047AE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VF (Viral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048ADB92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ia/Chad/Niger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5E161F2B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11B69821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:M</w:t>
            </w:r>
          </w:p>
          <w:p w14:paraId="24F6E5DC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57:35</w:t>
            </w: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2EDCE16B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Yg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29</w:t>
            </w:r>
          </w:p>
          <w:p w14:paraId="6AC09E0F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d=63</w:t>
            </w: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7A7C9DA2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19B8372E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0.7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19/92)       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21.1 (12/57)  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20(7/35) 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Y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oung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6.9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2/29)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d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ult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1.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17/63)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Chad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8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7/25)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32.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9/28)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ia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7-7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3/39)</w:t>
            </w:r>
          </w:p>
        </w:tc>
      </w:tr>
      <w:tr w:rsidR="009F0227" w:rsidRPr="006F4B98" w14:paraId="06B6CD1A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17C94A0A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Kuraa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et al, 2016</w:t>
            </w:r>
          </w:p>
        </w:tc>
        <w:tc>
          <w:tcPr>
            <w:tcW w:w="612" w:type="pct"/>
            <w:shd w:val="clear" w:color="auto" w:fill="FFFFFF" w:themeFill="background1"/>
          </w:tcPr>
          <w:p w14:paraId="202A2273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gypt. Nov2014- Feb2016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0B784DD4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oxoplasmosis (Parasitic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214E6C66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58A1493D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3E838E3D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:M 29:27</w:t>
            </w: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57F49546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5D0F7379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Latex agglutination test</w:t>
            </w:r>
          </w:p>
          <w:p w14:paraId="34CDC904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55A5730C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                       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473B6FF8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35.7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20/56)     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F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4.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7/29) 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48.2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3/27)</w:t>
            </w:r>
          </w:p>
          <w:p w14:paraId="4E436A6A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  <w:p w14:paraId="0B563EE0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96.4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54/56)     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F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00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29/29)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M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92.6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25/27)</w:t>
            </w:r>
          </w:p>
        </w:tc>
      </w:tr>
      <w:tr w:rsidR="009F0227" w:rsidRPr="006F4B98" w14:paraId="7FA0BA4D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2DE71AFD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ihok et al, 1994</w:t>
            </w:r>
          </w:p>
        </w:tc>
        <w:tc>
          <w:tcPr>
            <w:tcW w:w="612" w:type="pct"/>
            <w:shd w:val="clear" w:color="auto" w:fill="FFFFFF" w:themeFill="background1"/>
          </w:tcPr>
          <w:p w14:paraId="16032CC3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Kenya. Mar-92</w:t>
            </w:r>
          </w:p>
        </w:tc>
        <w:tc>
          <w:tcPr>
            <w:tcW w:w="487" w:type="pct"/>
            <w:shd w:val="clear" w:color="auto" w:fill="FFFFFF" w:themeFill="background1"/>
            <w:noWrap/>
            <w:hideMark/>
          </w:tcPr>
          <w:p w14:paraId="12D8E7F2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rypanosomosis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(Parasitic)</w:t>
            </w:r>
          </w:p>
        </w:tc>
        <w:tc>
          <w:tcPr>
            <w:tcW w:w="619" w:type="pct"/>
            <w:shd w:val="clear" w:color="auto" w:fill="FFFFFF" w:themeFill="background1"/>
            <w:noWrap/>
            <w:hideMark/>
          </w:tcPr>
          <w:p w14:paraId="2646DDBF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</w:t>
            </w:r>
          </w:p>
        </w:tc>
        <w:tc>
          <w:tcPr>
            <w:tcW w:w="398" w:type="pct"/>
            <w:shd w:val="clear" w:color="auto" w:fill="FFFFFF" w:themeFill="background1"/>
            <w:noWrap/>
            <w:hideMark/>
          </w:tcPr>
          <w:p w14:paraId="07B5B006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lood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14:paraId="602E7C2B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  <w:hideMark/>
          </w:tcPr>
          <w:p w14:paraId="725E5AFB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  <w:hideMark/>
          </w:tcPr>
          <w:p w14:paraId="28D53576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Xenodiagnosis DNA probe</w:t>
            </w:r>
          </w:p>
        </w:tc>
        <w:tc>
          <w:tcPr>
            <w:tcW w:w="954" w:type="pct"/>
            <w:shd w:val="clear" w:color="auto" w:fill="FFFFFF" w:themeFill="background1"/>
            <w:noWrap/>
            <w:hideMark/>
          </w:tcPr>
          <w:p w14:paraId="1670C776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4.3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/7)</w:t>
            </w:r>
          </w:p>
        </w:tc>
      </w:tr>
      <w:tr w:rsidR="009F0227" w:rsidRPr="006F4B98" w14:paraId="4944F3FF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54182444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damu et al., 2022</w:t>
            </w:r>
          </w:p>
        </w:tc>
        <w:tc>
          <w:tcPr>
            <w:tcW w:w="612" w:type="pct"/>
            <w:shd w:val="clear" w:color="auto" w:fill="FFFFFF" w:themeFill="background1"/>
          </w:tcPr>
          <w:p w14:paraId="3D342E21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ia</w:t>
            </w:r>
          </w:p>
        </w:tc>
        <w:tc>
          <w:tcPr>
            <w:tcW w:w="487" w:type="pct"/>
            <w:shd w:val="clear" w:color="auto" w:fill="FFFFFF" w:themeFill="background1"/>
            <w:noWrap/>
          </w:tcPr>
          <w:p w14:paraId="15DA7145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Influenza A     </w:t>
            </w:r>
            <w:proofErr w:type="gram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viral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)</w:t>
            </w:r>
          </w:p>
        </w:tc>
        <w:tc>
          <w:tcPr>
            <w:tcW w:w="619" w:type="pct"/>
            <w:shd w:val="clear" w:color="auto" w:fill="FFFFFF" w:themeFill="background1"/>
            <w:noWrap/>
          </w:tcPr>
          <w:p w14:paraId="78383044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ia/ Sahel region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1EA0967E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</w:tcPr>
          <w:p w14:paraId="11BA27EF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F:M 83:101 </w:t>
            </w:r>
          </w:p>
        </w:tc>
        <w:tc>
          <w:tcPr>
            <w:tcW w:w="290" w:type="pct"/>
            <w:shd w:val="clear" w:color="auto" w:fill="FFFFFF" w:themeFill="background1"/>
            <w:noWrap/>
          </w:tcPr>
          <w:p w14:paraId="2D9AAC3B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0-4 =47, ≥5=137</w:t>
            </w:r>
          </w:p>
        </w:tc>
        <w:tc>
          <w:tcPr>
            <w:tcW w:w="713" w:type="pct"/>
            <w:shd w:val="clear" w:color="auto" w:fill="FFFFFF" w:themeFill="background1"/>
            <w:noWrap/>
          </w:tcPr>
          <w:p w14:paraId="21CE13F3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</w:tc>
        <w:tc>
          <w:tcPr>
            <w:tcW w:w="954" w:type="pct"/>
            <w:shd w:val="clear" w:color="auto" w:fill="FFFFFF" w:themeFill="background1"/>
            <w:noWrap/>
          </w:tcPr>
          <w:p w14:paraId="79E013CF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0.33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19/184)     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F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6.02(05/83)  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M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3.86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4/101)</w:t>
            </w:r>
          </w:p>
          <w:p w14:paraId="2464F7CB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0-4yrs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8.51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4/47)</w:t>
            </w:r>
          </w:p>
          <w:p w14:paraId="5082E982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≥5yrs = 10.9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5/137)</w:t>
            </w:r>
          </w:p>
        </w:tc>
      </w:tr>
      <w:tr w:rsidR="009F0227" w:rsidRPr="006F4B98" w14:paraId="38844505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75515A52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damu et al., 2022</w:t>
            </w:r>
          </w:p>
        </w:tc>
        <w:tc>
          <w:tcPr>
            <w:tcW w:w="612" w:type="pct"/>
            <w:shd w:val="clear" w:color="auto" w:fill="FFFFFF" w:themeFill="background1"/>
          </w:tcPr>
          <w:p w14:paraId="4D02F014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ia. Nov. 2016 – April 2017</w:t>
            </w:r>
          </w:p>
        </w:tc>
        <w:tc>
          <w:tcPr>
            <w:tcW w:w="487" w:type="pct"/>
            <w:shd w:val="clear" w:color="auto" w:fill="FFFFFF" w:themeFill="background1"/>
            <w:noWrap/>
          </w:tcPr>
          <w:p w14:paraId="04C10583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Hepatitis E (Viral)</w:t>
            </w:r>
          </w:p>
        </w:tc>
        <w:tc>
          <w:tcPr>
            <w:tcW w:w="619" w:type="pct"/>
            <w:shd w:val="clear" w:color="auto" w:fill="FFFFFF" w:themeFill="background1"/>
            <w:noWrap/>
          </w:tcPr>
          <w:p w14:paraId="7BFD28AF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ia/ Sahel region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3A0EC752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</w:tcPr>
          <w:p w14:paraId="64017778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:M 24:64</w:t>
            </w:r>
          </w:p>
        </w:tc>
        <w:tc>
          <w:tcPr>
            <w:tcW w:w="290" w:type="pct"/>
            <w:shd w:val="clear" w:color="auto" w:fill="FFFFFF" w:themeFill="background1"/>
            <w:noWrap/>
          </w:tcPr>
          <w:p w14:paraId="275118E7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0-15= 85</w:t>
            </w:r>
          </w:p>
          <w:p w14:paraId="6D351561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gt;15=3</w:t>
            </w:r>
          </w:p>
        </w:tc>
        <w:tc>
          <w:tcPr>
            <w:tcW w:w="713" w:type="pct"/>
            <w:shd w:val="clear" w:color="auto" w:fill="FFFFFF" w:themeFill="background1"/>
            <w:noWrap/>
          </w:tcPr>
          <w:p w14:paraId="288224AC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</w:tc>
        <w:tc>
          <w:tcPr>
            <w:tcW w:w="954" w:type="pct"/>
            <w:shd w:val="clear" w:color="auto" w:fill="FFFFFF" w:themeFill="background1"/>
            <w:noWrap/>
          </w:tcPr>
          <w:p w14:paraId="23C5ACD5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30.7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27/88)        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45.8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(11/24)               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       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6/64)</w:t>
            </w:r>
          </w:p>
          <w:p w14:paraId="718432C1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0-15yrs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9.5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26/85)</w:t>
            </w:r>
          </w:p>
          <w:p w14:paraId="779C0BF9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≥5yrs = 33.3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1/3)</w:t>
            </w:r>
          </w:p>
        </w:tc>
      </w:tr>
      <w:tr w:rsidR="009F0227" w:rsidRPr="006F4B98" w14:paraId="6D59B5AE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4558AA81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alam et al., 2022</w:t>
            </w:r>
          </w:p>
        </w:tc>
        <w:tc>
          <w:tcPr>
            <w:tcW w:w="612" w:type="pct"/>
            <w:shd w:val="clear" w:color="auto" w:fill="FFFFFF" w:themeFill="background1"/>
          </w:tcPr>
          <w:p w14:paraId="759200F5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ia</w:t>
            </w:r>
          </w:p>
        </w:tc>
        <w:tc>
          <w:tcPr>
            <w:tcW w:w="487" w:type="pct"/>
            <w:shd w:val="clear" w:color="auto" w:fill="FFFFFF" w:themeFill="background1"/>
            <w:noWrap/>
          </w:tcPr>
          <w:p w14:paraId="7D3BBEFF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ERS (Viral)</w:t>
            </w:r>
          </w:p>
        </w:tc>
        <w:tc>
          <w:tcPr>
            <w:tcW w:w="619" w:type="pct"/>
            <w:shd w:val="clear" w:color="auto" w:fill="FFFFFF" w:themeFill="background1"/>
            <w:noWrap/>
          </w:tcPr>
          <w:p w14:paraId="781B308C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ia/ Sahel region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46226B1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</w:tcPr>
          <w:p w14:paraId="3172168F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290" w:type="pct"/>
            <w:shd w:val="clear" w:color="auto" w:fill="FFFFFF" w:themeFill="background1"/>
            <w:noWrap/>
          </w:tcPr>
          <w:p w14:paraId="00D84C5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  <w:tc>
          <w:tcPr>
            <w:tcW w:w="713" w:type="pct"/>
            <w:shd w:val="clear" w:color="auto" w:fill="FFFFFF" w:themeFill="background1"/>
            <w:noWrap/>
          </w:tcPr>
          <w:p w14:paraId="04F43CCF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</w:tc>
        <w:tc>
          <w:tcPr>
            <w:tcW w:w="954" w:type="pct"/>
            <w:shd w:val="clear" w:color="auto" w:fill="FFFFFF" w:themeFill="background1"/>
            <w:noWrap/>
          </w:tcPr>
          <w:p w14:paraId="28CD76F7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100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(74/74)</w:t>
            </w:r>
          </w:p>
        </w:tc>
      </w:tr>
      <w:tr w:rsidR="009F0227" w:rsidRPr="006F4B98" w14:paraId="48CAED08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259BCDDC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lastRenderedPageBreak/>
              <w:t>Sarani et al., 2023</w:t>
            </w:r>
          </w:p>
        </w:tc>
        <w:tc>
          <w:tcPr>
            <w:tcW w:w="612" w:type="pct"/>
            <w:shd w:val="clear" w:color="auto" w:fill="FFFFFF" w:themeFill="background1"/>
          </w:tcPr>
          <w:p w14:paraId="65353388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ran, Jan. – Jun, 2019</w:t>
            </w:r>
          </w:p>
        </w:tc>
        <w:tc>
          <w:tcPr>
            <w:tcW w:w="487" w:type="pct"/>
            <w:shd w:val="clear" w:color="auto" w:fill="FFFFFF" w:themeFill="background1"/>
            <w:noWrap/>
          </w:tcPr>
          <w:p w14:paraId="4506D49A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HEV (Viral)</w:t>
            </w:r>
          </w:p>
        </w:tc>
        <w:tc>
          <w:tcPr>
            <w:tcW w:w="619" w:type="pct"/>
            <w:shd w:val="clear" w:color="auto" w:fill="FFFFFF" w:themeFill="background1"/>
            <w:noWrap/>
          </w:tcPr>
          <w:p w14:paraId="3216FCE0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Iran, Imported from Pakistan and Afghanistan 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36EFEA8D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lood, Liver</w:t>
            </w:r>
          </w:p>
        </w:tc>
        <w:tc>
          <w:tcPr>
            <w:tcW w:w="234" w:type="pct"/>
            <w:shd w:val="clear" w:color="auto" w:fill="FFFFFF" w:themeFill="background1"/>
            <w:noWrap/>
          </w:tcPr>
          <w:p w14:paraId="2D060083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:M 22:31</w:t>
            </w:r>
          </w:p>
        </w:tc>
        <w:tc>
          <w:tcPr>
            <w:tcW w:w="290" w:type="pct"/>
            <w:shd w:val="clear" w:color="auto" w:fill="FFFFFF" w:themeFill="background1"/>
            <w:noWrap/>
          </w:tcPr>
          <w:p w14:paraId="5A4E5A89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lt;2 =12 ≥2 = 41</w:t>
            </w:r>
          </w:p>
        </w:tc>
        <w:tc>
          <w:tcPr>
            <w:tcW w:w="713" w:type="pct"/>
            <w:shd w:val="clear" w:color="auto" w:fill="FFFFFF" w:themeFill="background1"/>
            <w:noWrap/>
          </w:tcPr>
          <w:p w14:paraId="0AF41569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T-PCR</w:t>
            </w:r>
          </w:p>
        </w:tc>
        <w:tc>
          <w:tcPr>
            <w:tcW w:w="954" w:type="pct"/>
            <w:shd w:val="clear" w:color="auto" w:fill="FFFFFF" w:themeFill="background1"/>
            <w:noWrap/>
          </w:tcPr>
          <w:p w14:paraId="50E6163D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Overall =56.6 (30/53)</w:t>
            </w:r>
          </w:p>
          <w:p w14:paraId="25F00BBC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emale= 40.9 (9/22)</w:t>
            </w:r>
          </w:p>
          <w:p w14:paraId="04FF0284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ale= 67.74 (21/31)</w:t>
            </w:r>
          </w:p>
          <w:p w14:paraId="461045EA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lood= 38.89 (7/18)</w:t>
            </w:r>
          </w:p>
          <w:p w14:paraId="7956F22E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Liver= 65.71 (23/35)</w:t>
            </w:r>
          </w:p>
          <w:p w14:paraId="1795B631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lt;2years = 100 (12/12)</w:t>
            </w:r>
          </w:p>
          <w:p w14:paraId="657B236E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≥2years = 43.9 (18/41)</w:t>
            </w:r>
          </w:p>
          <w:p w14:paraId="400B248D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Domestic camels = 5.56 (1/18)</w:t>
            </w:r>
          </w:p>
          <w:p w14:paraId="06861D27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s from Pakistan = 73.9 (12/23)</w:t>
            </w:r>
          </w:p>
          <w:p w14:paraId="6219122B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s from Afghanistan = 100 (12/12)</w:t>
            </w:r>
          </w:p>
          <w:p w14:paraId="76DAF3E1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</w:tr>
      <w:tr w:rsidR="009F0227" w:rsidRPr="006F4B98" w14:paraId="256B1C29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2BF43422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Degui et al., 2024</w:t>
            </w:r>
          </w:p>
        </w:tc>
        <w:tc>
          <w:tcPr>
            <w:tcW w:w="612" w:type="pct"/>
            <w:shd w:val="clear" w:color="auto" w:fill="FFFFFF" w:themeFill="background1"/>
          </w:tcPr>
          <w:p w14:paraId="5280C93A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lgeria, Jun. 2021 – Aug. 2022</w:t>
            </w:r>
          </w:p>
        </w:tc>
        <w:tc>
          <w:tcPr>
            <w:tcW w:w="487" w:type="pct"/>
            <w:shd w:val="clear" w:color="auto" w:fill="FFFFFF" w:themeFill="background1"/>
            <w:noWrap/>
          </w:tcPr>
          <w:p w14:paraId="31B49DD9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CCHV (Viral)</w:t>
            </w:r>
          </w:p>
        </w:tc>
        <w:tc>
          <w:tcPr>
            <w:tcW w:w="619" w:type="pct"/>
            <w:shd w:val="clear" w:color="auto" w:fill="FFFFFF" w:themeFill="background1"/>
            <w:noWrap/>
          </w:tcPr>
          <w:p w14:paraId="79185742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, Local and Unknown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35D87F7B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</w:tcPr>
          <w:p w14:paraId="4D9F58F1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:M 95:174</w:t>
            </w:r>
          </w:p>
        </w:tc>
        <w:tc>
          <w:tcPr>
            <w:tcW w:w="290" w:type="pct"/>
            <w:shd w:val="clear" w:color="auto" w:fill="FFFFFF" w:themeFill="background1"/>
            <w:noWrap/>
          </w:tcPr>
          <w:p w14:paraId="7523E56C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&lt;5= 29 ≥5=240 </w:t>
            </w:r>
          </w:p>
        </w:tc>
        <w:tc>
          <w:tcPr>
            <w:tcW w:w="713" w:type="pct"/>
            <w:shd w:val="clear" w:color="auto" w:fill="FFFFFF" w:themeFill="background1"/>
            <w:noWrap/>
          </w:tcPr>
          <w:p w14:paraId="7D255232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</w:tc>
        <w:tc>
          <w:tcPr>
            <w:tcW w:w="954" w:type="pct"/>
            <w:shd w:val="clear" w:color="auto" w:fill="FFFFFF" w:themeFill="background1"/>
            <w:noWrap/>
          </w:tcPr>
          <w:p w14:paraId="1BCF5302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gram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Overall</w:t>
            </w:r>
            <w:proofErr w:type="gram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26.7% (72/269)</w:t>
            </w:r>
          </w:p>
          <w:p w14:paraId="7BB03D87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emale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94.73 (90/95)</w:t>
            </w:r>
          </w:p>
          <w:p w14:paraId="33356106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ale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94.82 (165/174)</w:t>
            </w:r>
          </w:p>
          <w:p w14:paraId="21D7FC1F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lt;5years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= 82.75 (24/29)  </w:t>
            </w:r>
          </w:p>
          <w:p w14:paraId="75EFFC0A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≥5years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96.25 (231/240)</w:t>
            </w:r>
          </w:p>
          <w:p w14:paraId="12A4F01D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Imported = 96.98 (193/199) </w:t>
            </w:r>
          </w:p>
          <w:p w14:paraId="5C9C5257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Local = 85.96 (49/57) </w:t>
            </w:r>
          </w:p>
          <w:p w14:paraId="740FAA38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Unknown = 100 (13/13)</w:t>
            </w:r>
          </w:p>
          <w:p w14:paraId="180225A6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</w:p>
        </w:tc>
      </w:tr>
      <w:tr w:rsidR="009F0227" w:rsidRPr="006F4B98" w14:paraId="4A29CE63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192415FB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Trabelsi et al., 2023</w:t>
            </w:r>
          </w:p>
        </w:tc>
        <w:tc>
          <w:tcPr>
            <w:tcW w:w="612" w:type="pct"/>
            <w:shd w:val="clear" w:color="auto" w:fill="FFFFFF" w:themeFill="background1"/>
          </w:tcPr>
          <w:p w14:paraId="186C03CB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lgeria. Jun. 2021 – Aug. 2022</w:t>
            </w:r>
          </w:p>
        </w:tc>
        <w:tc>
          <w:tcPr>
            <w:tcW w:w="487" w:type="pct"/>
            <w:shd w:val="clear" w:color="auto" w:fill="FFFFFF" w:themeFill="background1"/>
            <w:noWrap/>
          </w:tcPr>
          <w:p w14:paraId="02DA52C6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VF (Viral)</w:t>
            </w:r>
          </w:p>
        </w:tc>
        <w:tc>
          <w:tcPr>
            <w:tcW w:w="619" w:type="pct"/>
            <w:shd w:val="clear" w:color="auto" w:fill="FFFFFF" w:themeFill="background1"/>
            <w:noWrap/>
          </w:tcPr>
          <w:p w14:paraId="0CA6291C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Imported and Local 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5D83CCF9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</w:tcPr>
          <w:p w14:paraId="245B46F7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:M 95:174</w:t>
            </w:r>
          </w:p>
        </w:tc>
        <w:tc>
          <w:tcPr>
            <w:tcW w:w="290" w:type="pct"/>
            <w:shd w:val="clear" w:color="auto" w:fill="FFFFFF" w:themeFill="background1"/>
            <w:noWrap/>
          </w:tcPr>
          <w:p w14:paraId="5CBE261B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&lt;5= 29 ≥5=240 </w:t>
            </w:r>
          </w:p>
        </w:tc>
        <w:tc>
          <w:tcPr>
            <w:tcW w:w="713" w:type="pct"/>
            <w:shd w:val="clear" w:color="auto" w:fill="FFFFFF" w:themeFill="background1"/>
            <w:noWrap/>
          </w:tcPr>
          <w:p w14:paraId="05C8B261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</w:tc>
        <w:tc>
          <w:tcPr>
            <w:tcW w:w="954" w:type="pct"/>
            <w:shd w:val="clear" w:color="auto" w:fill="FFFFFF" w:themeFill="background1"/>
            <w:noWrap/>
          </w:tcPr>
          <w:p w14:paraId="7F6FDB2C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gram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Overall</w:t>
            </w:r>
            <w:proofErr w:type="gram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94.79 (255/269)</w:t>
            </w:r>
          </w:p>
          <w:p w14:paraId="01382013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emale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21 (20/95)</w:t>
            </w:r>
          </w:p>
          <w:p w14:paraId="61331A65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ale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29.8 (52/174)</w:t>
            </w:r>
          </w:p>
          <w:p w14:paraId="008875F4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lt;5years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= 4.5 (2/44)  </w:t>
            </w:r>
          </w:p>
          <w:p w14:paraId="0E21C7BE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≥5years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31.1 (70/225)</w:t>
            </w:r>
          </w:p>
          <w:p w14:paraId="40F87D0C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Imported = 35.82 (72/201) </w:t>
            </w:r>
          </w:p>
          <w:p w14:paraId="17E1FD1B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Local = 0 (0/68) </w:t>
            </w:r>
          </w:p>
          <w:p w14:paraId="53B7B865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</w:tr>
      <w:tr w:rsidR="009F0227" w:rsidRPr="006F4B98" w14:paraId="6E20C8C0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40DF81AF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ereig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et al., 2024</w:t>
            </w:r>
          </w:p>
        </w:tc>
        <w:tc>
          <w:tcPr>
            <w:tcW w:w="612" w:type="pct"/>
            <w:shd w:val="clear" w:color="auto" w:fill="FFFFFF" w:themeFill="background1"/>
          </w:tcPr>
          <w:p w14:paraId="597EE89F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gypt. Nov. 2015 – Mar. 2016</w:t>
            </w:r>
          </w:p>
        </w:tc>
        <w:tc>
          <w:tcPr>
            <w:tcW w:w="487" w:type="pct"/>
            <w:shd w:val="clear" w:color="auto" w:fill="FFFFFF" w:themeFill="background1"/>
            <w:noWrap/>
          </w:tcPr>
          <w:p w14:paraId="74AEF1A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>Brucella (Bacterial)</w:t>
            </w:r>
          </w:p>
          <w:p w14:paraId="76788D78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pt-PT"/>
              </w:rPr>
              <w:t>Q-fever (Bacterial)</w:t>
            </w:r>
          </w:p>
        </w:tc>
        <w:tc>
          <w:tcPr>
            <w:tcW w:w="619" w:type="pct"/>
            <w:shd w:val="clear" w:color="auto" w:fill="FFFFFF" w:themeFill="background1"/>
            <w:noWrap/>
          </w:tcPr>
          <w:p w14:paraId="09D828A9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 from Sudan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449C9CCF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</w:tcPr>
          <w:p w14:paraId="47387AA1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ll Male</w:t>
            </w:r>
          </w:p>
        </w:tc>
        <w:tc>
          <w:tcPr>
            <w:tcW w:w="290" w:type="pct"/>
            <w:shd w:val="clear" w:color="auto" w:fill="FFFFFF" w:themeFill="background1"/>
            <w:noWrap/>
          </w:tcPr>
          <w:p w14:paraId="5CC54CA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dult (&gt;2years)</w:t>
            </w:r>
          </w:p>
        </w:tc>
        <w:tc>
          <w:tcPr>
            <w:tcW w:w="713" w:type="pct"/>
            <w:shd w:val="clear" w:color="auto" w:fill="FFFFFF" w:themeFill="background1"/>
            <w:noWrap/>
          </w:tcPr>
          <w:p w14:paraId="181983AC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</w:tc>
        <w:tc>
          <w:tcPr>
            <w:tcW w:w="954" w:type="pct"/>
            <w:shd w:val="clear" w:color="auto" w:fill="FFFFFF" w:themeFill="background1"/>
            <w:noWrap/>
          </w:tcPr>
          <w:p w14:paraId="25DD2664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Brucella = 3.5 (17/491)</w:t>
            </w:r>
          </w:p>
          <w:p w14:paraId="30169A0E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Q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-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ever = 4.3 (21/491)</w:t>
            </w:r>
          </w:p>
        </w:tc>
      </w:tr>
      <w:tr w:rsidR="009F0227" w:rsidRPr="006F4B98" w14:paraId="2ECD35AE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7AC25A65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lraddadi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et al., 2024</w:t>
            </w:r>
          </w:p>
        </w:tc>
        <w:tc>
          <w:tcPr>
            <w:tcW w:w="612" w:type="pct"/>
            <w:shd w:val="clear" w:color="auto" w:fill="FFFFFF" w:themeFill="background1"/>
          </w:tcPr>
          <w:p w14:paraId="0D12BD38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KSA</w:t>
            </w:r>
          </w:p>
        </w:tc>
        <w:tc>
          <w:tcPr>
            <w:tcW w:w="487" w:type="pct"/>
            <w:shd w:val="clear" w:color="auto" w:fill="FFFFFF" w:themeFill="background1"/>
            <w:noWrap/>
          </w:tcPr>
          <w:p w14:paraId="22F1CFCF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Coronaviruses (</w:t>
            </w: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CoVs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) (Viral)</w:t>
            </w:r>
          </w:p>
        </w:tc>
        <w:tc>
          <w:tcPr>
            <w:tcW w:w="619" w:type="pct"/>
            <w:shd w:val="clear" w:color="auto" w:fill="FFFFFF" w:themeFill="background1"/>
            <w:noWrap/>
          </w:tcPr>
          <w:p w14:paraId="31BDF019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ed from Djibouti and Sudan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5EB0B5E3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asal swabs</w:t>
            </w:r>
          </w:p>
        </w:tc>
        <w:tc>
          <w:tcPr>
            <w:tcW w:w="234" w:type="pct"/>
            <w:shd w:val="clear" w:color="auto" w:fill="FFFFFF" w:themeFill="background1"/>
            <w:noWrap/>
          </w:tcPr>
          <w:p w14:paraId="3C3EB841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:M 137:200</w:t>
            </w:r>
          </w:p>
        </w:tc>
        <w:tc>
          <w:tcPr>
            <w:tcW w:w="290" w:type="pct"/>
            <w:shd w:val="clear" w:color="auto" w:fill="FFFFFF" w:themeFill="background1"/>
            <w:noWrap/>
          </w:tcPr>
          <w:p w14:paraId="4D2F79F1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2 = 118 ≥2 = 219</w:t>
            </w:r>
          </w:p>
        </w:tc>
        <w:tc>
          <w:tcPr>
            <w:tcW w:w="713" w:type="pct"/>
            <w:shd w:val="clear" w:color="auto" w:fill="FFFFFF" w:themeFill="background1"/>
            <w:noWrap/>
          </w:tcPr>
          <w:p w14:paraId="3165F4B5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T-PCR</w:t>
            </w:r>
          </w:p>
        </w:tc>
        <w:tc>
          <w:tcPr>
            <w:tcW w:w="954" w:type="pct"/>
            <w:shd w:val="clear" w:color="auto" w:fill="FFFFFF" w:themeFill="background1"/>
            <w:noWrap/>
          </w:tcPr>
          <w:p w14:paraId="2F699BA5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Overall =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8.3 (28/337)</w:t>
            </w:r>
          </w:p>
          <w:p w14:paraId="0184E542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emale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6.57 (9/137)</w:t>
            </w:r>
          </w:p>
          <w:p w14:paraId="625BC00F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ale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9.5 (19/200)</w:t>
            </w:r>
          </w:p>
          <w:p w14:paraId="74E3EA4C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lt;2years = 3.92 (4/118)</w:t>
            </w:r>
          </w:p>
          <w:p w14:paraId="66A04BA9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≥2years = 10.96 (24/219)</w:t>
            </w:r>
          </w:p>
          <w:p w14:paraId="2E837B85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lastRenderedPageBreak/>
              <w:t>Imports from Sudan = 5.78 (13/225)</w:t>
            </w:r>
          </w:p>
          <w:p w14:paraId="05267117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Imports from Djibouti = 13.39 (15/112)</w:t>
            </w:r>
          </w:p>
        </w:tc>
      </w:tr>
      <w:tr w:rsidR="009F0227" w:rsidRPr="006F4B98" w14:paraId="2BF12A70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11912224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lastRenderedPageBreak/>
              <w:t>Adamu et al., 2024</w:t>
            </w:r>
          </w:p>
        </w:tc>
        <w:tc>
          <w:tcPr>
            <w:tcW w:w="612" w:type="pct"/>
            <w:shd w:val="clear" w:color="auto" w:fill="FFFFFF" w:themeFill="background1"/>
          </w:tcPr>
          <w:p w14:paraId="07D76EF6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ia</w:t>
            </w:r>
          </w:p>
        </w:tc>
        <w:tc>
          <w:tcPr>
            <w:tcW w:w="487" w:type="pct"/>
            <w:shd w:val="clear" w:color="auto" w:fill="FFFFFF" w:themeFill="background1"/>
            <w:noWrap/>
          </w:tcPr>
          <w:p w14:paraId="6EC88976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CCHV (Viral)</w:t>
            </w:r>
          </w:p>
        </w:tc>
        <w:tc>
          <w:tcPr>
            <w:tcW w:w="619" w:type="pct"/>
            <w:shd w:val="clear" w:color="auto" w:fill="FFFFFF" w:themeFill="background1"/>
            <w:noWrap/>
          </w:tcPr>
          <w:p w14:paraId="1E4E799E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ia and neighbouring countries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439C5EB7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</w:tcPr>
          <w:p w14:paraId="60EA74C9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:M 146:38</w:t>
            </w:r>
          </w:p>
        </w:tc>
        <w:tc>
          <w:tcPr>
            <w:tcW w:w="290" w:type="pct"/>
            <w:shd w:val="clear" w:color="auto" w:fill="FFFFFF" w:themeFill="background1"/>
            <w:noWrap/>
          </w:tcPr>
          <w:p w14:paraId="1D8F28D9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&lt;5= 5 ≥5=179 </w:t>
            </w:r>
          </w:p>
        </w:tc>
        <w:tc>
          <w:tcPr>
            <w:tcW w:w="713" w:type="pct"/>
            <w:shd w:val="clear" w:color="auto" w:fill="FFFFFF" w:themeFill="background1"/>
            <w:noWrap/>
          </w:tcPr>
          <w:p w14:paraId="181EE0E8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</w:tc>
        <w:tc>
          <w:tcPr>
            <w:tcW w:w="954" w:type="pct"/>
            <w:shd w:val="clear" w:color="auto" w:fill="FFFFFF" w:themeFill="background1"/>
            <w:noWrap/>
          </w:tcPr>
          <w:p w14:paraId="73A6D01D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Overall = 97 (179/184)</w:t>
            </w:r>
          </w:p>
          <w:p w14:paraId="618ACC57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emale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78 (144/184)</w:t>
            </w:r>
          </w:p>
          <w:p w14:paraId="24CDFD59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ale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19 (35/184)</w:t>
            </w:r>
          </w:p>
          <w:p w14:paraId="0D7D0DB6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lt;5years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= 1.6 (3/184)  </w:t>
            </w:r>
          </w:p>
          <w:p w14:paraId="1183B272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≥5years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96 (176/184)</w:t>
            </w:r>
          </w:p>
          <w:p w14:paraId="04618327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</w:tr>
      <w:tr w:rsidR="009F0227" w:rsidRPr="006F4B98" w14:paraId="173CFF43" w14:textId="77777777" w:rsidTr="000E1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5DF5D829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Chu et al., 2015</w:t>
            </w:r>
          </w:p>
        </w:tc>
        <w:tc>
          <w:tcPr>
            <w:tcW w:w="612" w:type="pct"/>
            <w:shd w:val="clear" w:color="auto" w:fill="FFFFFF" w:themeFill="background1"/>
          </w:tcPr>
          <w:p w14:paraId="3B72960E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ia</w:t>
            </w:r>
          </w:p>
        </w:tc>
        <w:tc>
          <w:tcPr>
            <w:tcW w:w="487" w:type="pct"/>
            <w:shd w:val="clear" w:color="auto" w:fill="FFFFFF" w:themeFill="background1"/>
            <w:noWrap/>
          </w:tcPr>
          <w:p w14:paraId="35F365E9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ERS (Viral)</w:t>
            </w:r>
          </w:p>
        </w:tc>
        <w:tc>
          <w:tcPr>
            <w:tcW w:w="619" w:type="pct"/>
            <w:shd w:val="clear" w:color="auto" w:fill="FFFFFF" w:themeFill="background1"/>
            <w:noWrap/>
          </w:tcPr>
          <w:p w14:paraId="559978C8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ia, Chad, Libya,</w:t>
            </w:r>
          </w:p>
          <w:p w14:paraId="7BBB6206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ali, Niger and Sudan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5EAC8A6C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asal swabs and Serum</w:t>
            </w:r>
          </w:p>
        </w:tc>
        <w:tc>
          <w:tcPr>
            <w:tcW w:w="234" w:type="pct"/>
            <w:shd w:val="clear" w:color="auto" w:fill="FFFFFF" w:themeFill="background1"/>
            <w:noWrap/>
          </w:tcPr>
          <w:p w14:paraId="1C473005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A</w:t>
            </w:r>
          </w:p>
        </w:tc>
        <w:tc>
          <w:tcPr>
            <w:tcW w:w="290" w:type="pct"/>
            <w:shd w:val="clear" w:color="auto" w:fill="FFFFFF" w:themeFill="background1"/>
            <w:noWrap/>
          </w:tcPr>
          <w:p w14:paraId="720A0109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Adults</w:t>
            </w:r>
          </w:p>
        </w:tc>
        <w:tc>
          <w:tcPr>
            <w:tcW w:w="713" w:type="pct"/>
            <w:shd w:val="clear" w:color="auto" w:fill="FFFFFF" w:themeFill="background1"/>
            <w:noWrap/>
          </w:tcPr>
          <w:p w14:paraId="04D6B294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-RT-qPCR</w:t>
            </w:r>
          </w:p>
          <w:p w14:paraId="3B8D986E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-</w:t>
            </w: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ERSspike</w:t>
            </w:r>
            <w:proofErr w:type="spellEnd"/>
          </w:p>
          <w:p w14:paraId="421D846F" w14:textId="77777777" w:rsidR="009F0227" w:rsidRPr="006F4B98" w:rsidRDefault="009F0227" w:rsidP="000E17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pseudoparticle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neutralisation test (</w:t>
            </w: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ppNT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)</w:t>
            </w:r>
          </w:p>
        </w:tc>
        <w:tc>
          <w:tcPr>
            <w:tcW w:w="954" w:type="pct"/>
            <w:shd w:val="clear" w:color="auto" w:fill="FFFFFF" w:themeFill="background1"/>
            <w:noWrap/>
          </w:tcPr>
          <w:p w14:paraId="016E7350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RT-qPCR (Nasal swabs) = 11 (14/132)</w:t>
            </w:r>
          </w:p>
          <w:p w14:paraId="054A8780" w14:textId="77777777" w:rsidR="009F0227" w:rsidRPr="006F4B98" w:rsidRDefault="009F0227" w:rsidP="000E1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proofErr w:type="spellStart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ppNT</w:t>
            </w:r>
            <w:proofErr w:type="spellEnd"/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(Serum) = 95 (125/131)</w:t>
            </w:r>
          </w:p>
        </w:tc>
      </w:tr>
      <w:tr w:rsidR="009F0227" w:rsidRPr="006F4B98" w14:paraId="1308347C" w14:textId="77777777" w:rsidTr="000E173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FFFFFF" w:themeFill="background1"/>
          </w:tcPr>
          <w:p w14:paraId="1A197070" w14:textId="77777777" w:rsidR="009F0227" w:rsidRPr="006F4B98" w:rsidRDefault="009F0227" w:rsidP="000E1737">
            <w:pPr>
              <w:jc w:val="both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Gaddafi et al., 2020</w:t>
            </w:r>
          </w:p>
        </w:tc>
        <w:tc>
          <w:tcPr>
            <w:tcW w:w="612" w:type="pct"/>
            <w:shd w:val="clear" w:color="auto" w:fill="FFFFFF" w:themeFill="background1"/>
          </w:tcPr>
          <w:p w14:paraId="5CFB2AA5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ia (Oct. – Dec. 2016)</w:t>
            </w:r>
          </w:p>
        </w:tc>
        <w:tc>
          <w:tcPr>
            <w:tcW w:w="487" w:type="pct"/>
            <w:shd w:val="clear" w:color="auto" w:fill="FFFFFF" w:themeFill="background1"/>
            <w:noWrap/>
          </w:tcPr>
          <w:p w14:paraId="2A9FE38D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ERS (Viral)</w:t>
            </w:r>
          </w:p>
        </w:tc>
        <w:tc>
          <w:tcPr>
            <w:tcW w:w="619" w:type="pct"/>
            <w:shd w:val="clear" w:color="auto" w:fill="FFFFFF" w:themeFill="background1"/>
            <w:noWrap/>
          </w:tcPr>
          <w:p w14:paraId="52E95B95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Niger Republic</w:t>
            </w:r>
          </w:p>
        </w:tc>
        <w:tc>
          <w:tcPr>
            <w:tcW w:w="398" w:type="pct"/>
            <w:shd w:val="clear" w:color="auto" w:fill="FFFFFF" w:themeFill="background1"/>
            <w:noWrap/>
          </w:tcPr>
          <w:p w14:paraId="5D6B4848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234" w:type="pct"/>
            <w:shd w:val="clear" w:color="auto" w:fill="FFFFFF" w:themeFill="background1"/>
            <w:noWrap/>
          </w:tcPr>
          <w:p w14:paraId="77C0D43C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:M 63/1117</w:t>
            </w:r>
          </w:p>
        </w:tc>
        <w:tc>
          <w:tcPr>
            <w:tcW w:w="290" w:type="pct"/>
            <w:shd w:val="clear" w:color="auto" w:fill="FFFFFF" w:themeFill="background1"/>
            <w:noWrap/>
          </w:tcPr>
          <w:p w14:paraId="3B9AF915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≤3= 114 &gt;3= 66</w:t>
            </w:r>
          </w:p>
        </w:tc>
        <w:tc>
          <w:tcPr>
            <w:tcW w:w="713" w:type="pct"/>
            <w:shd w:val="clear" w:color="auto" w:fill="FFFFFF" w:themeFill="background1"/>
            <w:noWrap/>
          </w:tcPr>
          <w:p w14:paraId="43527B10" w14:textId="77777777" w:rsidR="009F0227" w:rsidRPr="006F4B98" w:rsidRDefault="009F0227" w:rsidP="000E17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ELISA</w:t>
            </w:r>
          </w:p>
        </w:tc>
        <w:tc>
          <w:tcPr>
            <w:tcW w:w="954" w:type="pct"/>
            <w:shd w:val="clear" w:color="auto" w:fill="FFFFFF" w:themeFill="background1"/>
            <w:noWrap/>
          </w:tcPr>
          <w:p w14:paraId="4E47E5E2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Overall = 19.4 (35/180)</w:t>
            </w:r>
          </w:p>
          <w:p w14:paraId="374AFD79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Female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19.04 (12/63)</w:t>
            </w:r>
          </w:p>
          <w:p w14:paraId="52EAD3C9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Male</w:t>
            </w:r>
            <w:r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 </w:t>
            </w: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= 19.69 (23/117)</w:t>
            </w:r>
          </w:p>
          <w:p w14:paraId="15CBB524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 xml:space="preserve">≤3years = 19.29 (22/114)  </w:t>
            </w:r>
          </w:p>
          <w:p w14:paraId="42F0E7DE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  <w:r w:rsidRPr="006F4B98"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  <w:t>&gt;3years = 19.69 (13/66)</w:t>
            </w:r>
          </w:p>
          <w:p w14:paraId="2EFBF58F" w14:textId="77777777" w:rsidR="009F0227" w:rsidRPr="006F4B98" w:rsidRDefault="009F0227" w:rsidP="000E1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507"/>
                <w:sz w:val="20"/>
                <w:szCs w:val="20"/>
                <w:lang w:val="en-AU"/>
              </w:rPr>
            </w:pPr>
          </w:p>
        </w:tc>
      </w:tr>
    </w:tbl>
    <w:p w14:paraId="3AAD643B" w14:textId="77777777" w:rsidR="009F0227" w:rsidRDefault="009F0227" w:rsidP="00CC25D7">
      <w:pPr>
        <w:spacing w:after="0" w:line="240" w:lineRule="auto"/>
        <w:jc w:val="both"/>
        <w:rPr>
          <w:rFonts w:ascii="Times New Roman" w:hAnsi="Times New Roman" w:cs="Times New Roman"/>
          <w:color w:val="010507"/>
          <w:sz w:val="24"/>
          <w:szCs w:val="24"/>
          <w:lang w:val="en-AU"/>
        </w:rPr>
      </w:pPr>
    </w:p>
    <w:p w14:paraId="5CE26CD5" w14:textId="77777777" w:rsidR="009F0227" w:rsidRDefault="009F0227" w:rsidP="00CC25D7">
      <w:pPr>
        <w:spacing w:after="0" w:line="240" w:lineRule="auto"/>
        <w:jc w:val="both"/>
        <w:rPr>
          <w:rFonts w:ascii="Times New Roman" w:hAnsi="Times New Roman" w:cs="Times New Roman"/>
          <w:color w:val="010507"/>
          <w:sz w:val="24"/>
          <w:szCs w:val="24"/>
          <w:lang w:val="en-AU"/>
        </w:rPr>
      </w:pPr>
    </w:p>
    <w:p w14:paraId="4AFFB42E" w14:textId="77777777" w:rsidR="009F0227" w:rsidRDefault="009F0227" w:rsidP="00CC25D7">
      <w:pPr>
        <w:spacing w:after="0" w:line="240" w:lineRule="auto"/>
        <w:jc w:val="both"/>
        <w:rPr>
          <w:rFonts w:ascii="Times New Roman" w:hAnsi="Times New Roman" w:cs="Times New Roman"/>
          <w:color w:val="010507"/>
          <w:sz w:val="24"/>
          <w:szCs w:val="24"/>
          <w:lang w:val="en-AU"/>
        </w:rPr>
      </w:pPr>
    </w:p>
    <w:p w14:paraId="55EB0FBD" w14:textId="77777777" w:rsidR="009F0227" w:rsidRDefault="009F0227" w:rsidP="00CC25D7">
      <w:pPr>
        <w:spacing w:after="0" w:line="240" w:lineRule="auto"/>
        <w:jc w:val="both"/>
        <w:rPr>
          <w:rFonts w:ascii="Times New Roman" w:hAnsi="Times New Roman" w:cs="Times New Roman"/>
          <w:color w:val="010507"/>
          <w:sz w:val="24"/>
          <w:szCs w:val="24"/>
          <w:lang w:val="en-AU"/>
        </w:rPr>
      </w:pPr>
    </w:p>
    <w:p w14:paraId="48442BE5" w14:textId="77777777" w:rsidR="009F0227" w:rsidRPr="006F4B98" w:rsidRDefault="009F0227" w:rsidP="00CC25D7">
      <w:pPr>
        <w:spacing w:after="0" w:line="240" w:lineRule="auto"/>
        <w:jc w:val="both"/>
        <w:rPr>
          <w:rFonts w:ascii="Times New Roman" w:hAnsi="Times New Roman" w:cs="Times New Roman"/>
          <w:color w:val="010507"/>
          <w:sz w:val="24"/>
          <w:szCs w:val="24"/>
          <w:lang w:val="en-AU"/>
        </w:rPr>
      </w:pPr>
    </w:p>
    <w:p w14:paraId="328B5745" w14:textId="77777777" w:rsidR="00CC25D7" w:rsidRPr="006F4B98" w:rsidRDefault="00CC25D7" w:rsidP="00CC25D7">
      <w:pPr>
        <w:spacing w:after="0" w:line="240" w:lineRule="auto"/>
        <w:jc w:val="both"/>
        <w:rPr>
          <w:rFonts w:ascii="Times New Roman" w:hAnsi="Times New Roman" w:cs="Times New Roman"/>
          <w:color w:val="010507"/>
          <w:sz w:val="24"/>
          <w:szCs w:val="24"/>
          <w:lang w:val="en-AU"/>
        </w:rPr>
      </w:pPr>
    </w:p>
    <w:p w14:paraId="1FD7BD9A" w14:textId="77777777" w:rsidR="009F0227" w:rsidRDefault="009F0227" w:rsidP="00CC25D7">
      <w:pPr>
        <w:spacing w:after="0" w:line="240" w:lineRule="auto"/>
        <w:jc w:val="both"/>
        <w:rPr>
          <w:rFonts w:ascii="Times New Roman" w:hAnsi="Times New Roman" w:cs="Times New Roman"/>
          <w:color w:val="010507"/>
          <w:sz w:val="24"/>
          <w:szCs w:val="24"/>
          <w:lang w:val="en-AU"/>
        </w:rPr>
        <w:sectPr w:rsidR="009F0227" w:rsidSect="009F0227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69FCDEE" w14:textId="77777777" w:rsidR="00CC25D7" w:rsidRPr="006F4B98" w:rsidRDefault="00CC25D7" w:rsidP="00CC25D7">
      <w:pPr>
        <w:spacing w:after="0" w:line="240" w:lineRule="auto"/>
        <w:jc w:val="both"/>
        <w:rPr>
          <w:rFonts w:ascii="Times New Roman" w:hAnsi="Times New Roman" w:cs="Times New Roman"/>
          <w:color w:val="010507"/>
          <w:sz w:val="24"/>
          <w:szCs w:val="24"/>
          <w:lang w:val="en-AU"/>
        </w:rPr>
      </w:pPr>
      <w:r w:rsidRPr="006F4B98">
        <w:rPr>
          <w:rFonts w:ascii="Times New Roman" w:eastAsia="Times New Roman" w:hAnsi="Times New Roman" w:cs="Times New Roman"/>
          <w:noProof/>
          <w:color w:val="010507"/>
          <w:sz w:val="24"/>
          <w:szCs w:val="24"/>
          <w:bdr w:val="none" w:sz="0" w:space="0" w:color="auto" w:frame="1"/>
        </w:rPr>
        <w:lastRenderedPageBreak/>
        <w:drawing>
          <wp:anchor distT="0" distB="0" distL="114300" distR="114300" simplePos="0" relativeHeight="251659264" behindDoc="0" locked="0" layoutInCell="1" allowOverlap="1" wp14:anchorId="3842F1AB" wp14:editId="7B3E00BD">
            <wp:simplePos x="0" y="0"/>
            <wp:positionH relativeFrom="column">
              <wp:posOffset>421005</wp:posOffset>
            </wp:positionH>
            <wp:positionV relativeFrom="paragraph">
              <wp:posOffset>141605</wp:posOffset>
            </wp:positionV>
            <wp:extent cx="4587875" cy="6901180"/>
            <wp:effectExtent l="0" t="0" r="3175" b="0"/>
            <wp:wrapSquare wrapText="bothSides"/>
            <wp:docPr id="299976015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55" b="11277"/>
                    <a:stretch/>
                  </pic:blipFill>
                  <pic:spPr bwMode="auto">
                    <a:xfrm>
                      <a:off x="0" y="0"/>
                      <a:ext cx="4587875" cy="690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6F4B98">
        <w:rPr>
          <w:rFonts w:ascii="Times New Roman" w:hAnsi="Times New Roman" w:cs="Times New Roman"/>
          <w:color w:val="010507"/>
          <w:sz w:val="24"/>
          <w:szCs w:val="24"/>
          <w:lang w:val="en-AU"/>
        </w:rPr>
        <w:br w:type="textWrapping" w:clear="all"/>
      </w:r>
    </w:p>
    <w:p w14:paraId="5BABF176" w14:textId="77777777" w:rsidR="00CC25D7" w:rsidRPr="006F4B98" w:rsidRDefault="00CC25D7" w:rsidP="00CC25D7">
      <w:pPr>
        <w:spacing w:after="0" w:line="240" w:lineRule="auto"/>
        <w:jc w:val="both"/>
        <w:rPr>
          <w:rFonts w:ascii="Times New Roman" w:hAnsi="Times New Roman" w:cs="Times New Roman"/>
          <w:color w:val="010507"/>
          <w:sz w:val="24"/>
          <w:szCs w:val="24"/>
          <w:lang w:val="en-AU"/>
        </w:rPr>
      </w:pPr>
      <w:r w:rsidRPr="006F4B98">
        <w:rPr>
          <w:rFonts w:ascii="Times New Roman" w:hAnsi="Times New Roman" w:cs="Times New Roman"/>
          <w:color w:val="010507"/>
          <w:sz w:val="24"/>
          <w:szCs w:val="24"/>
          <w:lang w:val="en-AU"/>
        </w:rPr>
        <w:t>Figure S1: Forest plot for the subgroup analysis of TADs by management practice.</w:t>
      </w:r>
    </w:p>
    <w:p w14:paraId="6E5B1913" w14:textId="77777777" w:rsidR="00CC25D7" w:rsidRPr="006F4B98" w:rsidRDefault="00CC25D7" w:rsidP="00CC25D7">
      <w:pPr>
        <w:spacing w:after="0" w:line="240" w:lineRule="auto"/>
        <w:jc w:val="both"/>
        <w:rPr>
          <w:rFonts w:ascii="Times New Roman" w:hAnsi="Times New Roman" w:cs="Times New Roman"/>
          <w:color w:val="010507"/>
          <w:sz w:val="24"/>
          <w:szCs w:val="24"/>
          <w:lang w:val="en-AU"/>
        </w:rPr>
      </w:pPr>
    </w:p>
    <w:p w14:paraId="37DDEC9B" w14:textId="77777777" w:rsidR="00CC25D7" w:rsidRPr="006F4B98" w:rsidRDefault="00CC25D7" w:rsidP="00CC25D7">
      <w:pPr>
        <w:rPr>
          <w:rFonts w:ascii="Times New Roman" w:hAnsi="Times New Roman" w:cs="Times New Roman"/>
          <w:sz w:val="24"/>
          <w:szCs w:val="24"/>
        </w:rPr>
      </w:pPr>
      <w:r w:rsidRPr="006F4B98">
        <w:rPr>
          <w:rFonts w:ascii="Times New Roman" w:eastAsia="Times New Roman" w:hAnsi="Times New Roman" w:cs="Times New Roman"/>
          <w:noProof/>
          <w:color w:val="010507"/>
          <w:sz w:val="24"/>
          <w:szCs w:val="24"/>
          <w:bdr w:val="none" w:sz="0" w:space="0" w:color="auto" w:frame="1"/>
        </w:rPr>
        <w:lastRenderedPageBreak/>
        <w:drawing>
          <wp:inline distT="0" distB="0" distL="0" distR="0" wp14:anchorId="14AF47C7" wp14:editId="23614D2D">
            <wp:extent cx="5014612" cy="7818783"/>
            <wp:effectExtent l="0" t="0" r="0" b="0"/>
            <wp:docPr id="935258950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68" b="4458"/>
                    <a:stretch/>
                  </pic:blipFill>
                  <pic:spPr bwMode="auto">
                    <a:xfrm>
                      <a:off x="0" y="0"/>
                      <a:ext cx="5024851" cy="7834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CAD624" w14:textId="77777777" w:rsidR="00CC25D7" w:rsidRPr="006F4B98" w:rsidRDefault="00CC25D7" w:rsidP="00CC25D7">
      <w:pPr>
        <w:rPr>
          <w:rFonts w:ascii="Times New Roman" w:hAnsi="Times New Roman" w:cs="Times New Roman"/>
          <w:sz w:val="24"/>
          <w:szCs w:val="24"/>
        </w:rPr>
      </w:pPr>
      <w:r w:rsidRPr="006F4B98">
        <w:rPr>
          <w:rFonts w:ascii="Times New Roman" w:hAnsi="Times New Roman" w:cs="Times New Roman"/>
          <w:sz w:val="24"/>
          <w:szCs w:val="24"/>
        </w:rPr>
        <w:t xml:space="preserve">Figure S2: </w:t>
      </w:r>
      <w:r w:rsidRPr="006F4B98">
        <w:rPr>
          <w:rFonts w:ascii="Times New Roman" w:hAnsi="Times New Roman" w:cs="Times New Roman"/>
          <w:sz w:val="24"/>
          <w:szCs w:val="24"/>
          <w:lang w:val="en-AU"/>
        </w:rPr>
        <w:t>Forest plot for the subgroup analysis of TADs by location.</w:t>
      </w:r>
    </w:p>
    <w:p w14:paraId="1B860922" w14:textId="77777777" w:rsidR="00CC25D7" w:rsidRPr="006F4B98" w:rsidRDefault="00CC25D7" w:rsidP="00CC25D7">
      <w:pPr>
        <w:spacing w:after="0" w:line="240" w:lineRule="auto"/>
        <w:jc w:val="both"/>
        <w:rPr>
          <w:rFonts w:ascii="Times New Roman" w:hAnsi="Times New Roman" w:cs="Times New Roman"/>
          <w:color w:val="010507"/>
          <w:sz w:val="24"/>
          <w:szCs w:val="24"/>
          <w:lang w:val="en-AU"/>
        </w:rPr>
      </w:pPr>
      <w:r w:rsidRPr="006F4B98">
        <w:rPr>
          <w:rFonts w:ascii="Times New Roman" w:eastAsia="Times New Roman" w:hAnsi="Times New Roman" w:cs="Times New Roman"/>
          <w:noProof/>
          <w:color w:val="010507"/>
          <w:sz w:val="24"/>
          <w:szCs w:val="24"/>
          <w:bdr w:val="none" w:sz="0" w:space="0" w:color="auto" w:frame="1"/>
        </w:rPr>
        <w:lastRenderedPageBreak/>
        <w:drawing>
          <wp:inline distT="0" distB="0" distL="0" distR="0" wp14:anchorId="66DA6D72" wp14:editId="64A58DCC">
            <wp:extent cx="4729985" cy="8000792"/>
            <wp:effectExtent l="0" t="0" r="0" b="635"/>
            <wp:docPr id="809984900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99" cy="8015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91FF8" w14:textId="77777777" w:rsidR="00CC25D7" w:rsidRDefault="00CC25D7" w:rsidP="00CC25D7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6F4B98">
        <w:rPr>
          <w:rFonts w:ascii="Times New Roman" w:hAnsi="Times New Roman" w:cs="Times New Roman"/>
          <w:sz w:val="24"/>
          <w:szCs w:val="24"/>
        </w:rPr>
        <w:t xml:space="preserve">Figure S3: </w:t>
      </w:r>
      <w:r w:rsidRPr="006F4B98">
        <w:rPr>
          <w:rFonts w:ascii="Times New Roman" w:hAnsi="Times New Roman" w:cs="Times New Roman"/>
          <w:sz w:val="24"/>
          <w:szCs w:val="24"/>
          <w:lang w:val="en-AU"/>
        </w:rPr>
        <w:t>Forest plot for the subgroup analysis of TADs by research period.</w:t>
      </w:r>
    </w:p>
    <w:p w14:paraId="28AB2165" w14:textId="486D0FB3" w:rsidR="009F0227" w:rsidRPr="009F0227" w:rsidRDefault="009F0227" w:rsidP="009F0227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9F0227">
        <w:rPr>
          <w:rFonts w:ascii="Times New Roman" w:hAnsi="Times New Roman" w:cs="Times New Roman"/>
          <w:noProof/>
          <w:sz w:val="24"/>
          <w:szCs w:val="24"/>
          <w:lang w:val="en-AU"/>
        </w:rPr>
        <w:lastRenderedPageBreak/>
        <w:drawing>
          <wp:inline distT="0" distB="0" distL="0" distR="0" wp14:anchorId="45FD7CD7" wp14:editId="6FF4600F">
            <wp:extent cx="5943600" cy="7412990"/>
            <wp:effectExtent l="0" t="0" r="0" b="0"/>
            <wp:docPr id="328487145" name="Picture 2" descr="A screenshot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487145" name="Picture 2" descr="A screenshot of a docum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1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44580" w14:textId="77777777" w:rsidR="009F0227" w:rsidRDefault="009F0227" w:rsidP="00CC25D7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37E4B51A" w14:textId="00FE6BBC" w:rsidR="009F0227" w:rsidRDefault="009F0227" w:rsidP="009F0227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6F4B98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F4B98">
        <w:rPr>
          <w:rFonts w:ascii="Times New Roman" w:hAnsi="Times New Roman" w:cs="Times New Roman"/>
          <w:sz w:val="24"/>
          <w:szCs w:val="24"/>
        </w:rPr>
        <w:t xml:space="preserve">: </w:t>
      </w:r>
      <w:r w:rsidRPr="006F4B98">
        <w:rPr>
          <w:rFonts w:ascii="Times New Roman" w:hAnsi="Times New Roman" w:cs="Times New Roman"/>
          <w:sz w:val="24"/>
          <w:szCs w:val="24"/>
          <w:lang w:val="en-AU"/>
        </w:rPr>
        <w:t xml:space="preserve">Forest plot for the subgroup analysis of TADs by </w:t>
      </w:r>
      <w:r>
        <w:rPr>
          <w:rFonts w:ascii="Times New Roman" w:hAnsi="Times New Roman" w:cs="Times New Roman"/>
          <w:sz w:val="24"/>
          <w:szCs w:val="24"/>
          <w:lang w:val="en-AU"/>
        </w:rPr>
        <w:t>pathogen</w:t>
      </w:r>
      <w:r w:rsidRPr="006F4B98"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3AFF9B62" w14:textId="77777777" w:rsidR="009F0227" w:rsidRPr="006F4B98" w:rsidRDefault="009F0227" w:rsidP="00CC25D7">
      <w:pPr>
        <w:rPr>
          <w:rFonts w:ascii="Times New Roman" w:hAnsi="Times New Roman" w:cs="Times New Roman"/>
          <w:sz w:val="24"/>
          <w:szCs w:val="24"/>
        </w:rPr>
      </w:pPr>
    </w:p>
    <w:p w14:paraId="5EEC0C90" w14:textId="77777777" w:rsidR="00CC25D7" w:rsidRPr="006F4B98" w:rsidRDefault="00CC25D7" w:rsidP="00CC25D7">
      <w:pPr>
        <w:spacing w:after="0" w:line="240" w:lineRule="auto"/>
        <w:jc w:val="both"/>
        <w:rPr>
          <w:rFonts w:ascii="Times New Roman" w:hAnsi="Times New Roman" w:cs="Times New Roman"/>
          <w:color w:val="010507"/>
          <w:sz w:val="24"/>
          <w:szCs w:val="24"/>
          <w:lang w:val="en-AU"/>
        </w:rPr>
      </w:pPr>
    </w:p>
    <w:p w14:paraId="20AAD53F" w14:textId="77777777" w:rsidR="00CC25D7" w:rsidRPr="006F4B98" w:rsidRDefault="00CC25D7" w:rsidP="00CC25D7">
      <w:pPr>
        <w:spacing w:after="0" w:line="240" w:lineRule="auto"/>
        <w:jc w:val="both"/>
        <w:rPr>
          <w:rFonts w:ascii="Times New Roman" w:hAnsi="Times New Roman" w:cs="Times New Roman"/>
          <w:color w:val="010507"/>
          <w:sz w:val="24"/>
          <w:szCs w:val="24"/>
          <w:lang w:val="en-AU"/>
        </w:rPr>
      </w:pPr>
      <w:r w:rsidRPr="006F4B98">
        <w:rPr>
          <w:rFonts w:ascii="Times New Roman" w:hAnsi="Times New Roman" w:cs="Times New Roman"/>
          <w:noProof/>
          <w:color w:val="010507"/>
          <w:sz w:val="24"/>
          <w:szCs w:val="24"/>
        </w:rPr>
        <w:drawing>
          <wp:inline distT="0" distB="0" distL="0" distR="0" wp14:anchorId="3E3DADB7" wp14:editId="5F3E20D1">
            <wp:extent cx="5943600" cy="3416300"/>
            <wp:effectExtent l="0" t="0" r="0" b="0"/>
            <wp:docPr id="10839016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38656" w14:textId="5AA1C675" w:rsidR="00CC25D7" w:rsidRPr="006F4B98" w:rsidRDefault="00CC25D7" w:rsidP="00CC25D7">
      <w:pPr>
        <w:spacing w:after="0" w:line="240" w:lineRule="auto"/>
        <w:jc w:val="both"/>
        <w:rPr>
          <w:rFonts w:ascii="Times New Roman" w:hAnsi="Times New Roman" w:cs="Times New Roman"/>
          <w:color w:val="010507"/>
          <w:sz w:val="24"/>
          <w:szCs w:val="24"/>
          <w:lang w:val="en-AU"/>
        </w:rPr>
      </w:pPr>
      <w:bookmarkStart w:id="0" w:name="_Hlk217386355"/>
      <w:r w:rsidRPr="006F4B98">
        <w:rPr>
          <w:rFonts w:ascii="Times New Roman" w:hAnsi="Times New Roman" w:cs="Times New Roman"/>
          <w:color w:val="010507"/>
          <w:sz w:val="24"/>
          <w:szCs w:val="24"/>
          <w:lang w:val="en-AU"/>
        </w:rPr>
        <w:t>Figure S</w:t>
      </w:r>
      <w:r w:rsidR="00E82C83">
        <w:rPr>
          <w:rFonts w:ascii="Times New Roman" w:hAnsi="Times New Roman" w:cs="Times New Roman"/>
          <w:color w:val="010507"/>
          <w:sz w:val="24"/>
          <w:szCs w:val="24"/>
          <w:lang w:val="en-AU"/>
        </w:rPr>
        <w:t>5</w:t>
      </w:r>
      <w:r w:rsidRPr="006F4B98">
        <w:rPr>
          <w:rFonts w:ascii="Times New Roman" w:hAnsi="Times New Roman" w:cs="Times New Roman"/>
          <w:color w:val="010507"/>
          <w:sz w:val="24"/>
          <w:szCs w:val="24"/>
          <w:lang w:val="en-AU"/>
        </w:rPr>
        <w:t xml:space="preserve">: </w:t>
      </w:r>
      <w:r w:rsidRPr="006F4B98">
        <w:rPr>
          <w:rFonts w:ascii="Times New Roman" w:hAnsi="Times New Roman" w:cs="Times New Roman"/>
          <w:color w:val="010507"/>
          <w:sz w:val="24"/>
          <w:szCs w:val="24"/>
        </w:rPr>
        <w:t>Funnel plot indicating publication bias in the overall prevalence of TADs</w:t>
      </w:r>
      <w:r w:rsidR="00D81B7F">
        <w:rPr>
          <w:rFonts w:ascii="Times New Roman" w:hAnsi="Times New Roman" w:cs="Times New Roman"/>
          <w:color w:val="010507"/>
          <w:sz w:val="24"/>
          <w:szCs w:val="24"/>
        </w:rPr>
        <w:t>.</w:t>
      </w:r>
    </w:p>
    <w:bookmarkEnd w:id="0"/>
    <w:p w14:paraId="6C0570C6" w14:textId="77777777" w:rsidR="00CC25D7" w:rsidRPr="006F4B98" w:rsidRDefault="00CC25D7" w:rsidP="00CC25D7">
      <w:pPr>
        <w:rPr>
          <w:rFonts w:ascii="Times New Roman" w:hAnsi="Times New Roman" w:cs="Times New Roman"/>
          <w:b/>
          <w:bCs/>
          <w:color w:val="010507"/>
          <w:sz w:val="24"/>
          <w:szCs w:val="24"/>
          <w:lang w:val="en-AU"/>
        </w:rPr>
      </w:pPr>
    </w:p>
    <w:p w14:paraId="27C44C79" w14:textId="77777777" w:rsidR="00CC25D7" w:rsidRPr="006F4B98" w:rsidRDefault="00CC25D7" w:rsidP="00CC25D7">
      <w:pPr>
        <w:rPr>
          <w:rFonts w:ascii="Times New Roman" w:hAnsi="Times New Roman" w:cs="Times New Roman"/>
          <w:sz w:val="24"/>
          <w:szCs w:val="24"/>
        </w:rPr>
      </w:pPr>
    </w:p>
    <w:p w14:paraId="30B69134" w14:textId="77777777" w:rsidR="00CC25D7" w:rsidRPr="006F4B98" w:rsidRDefault="00CC25D7" w:rsidP="00CC25D7">
      <w:pPr>
        <w:rPr>
          <w:rFonts w:ascii="Times New Roman" w:hAnsi="Times New Roman" w:cs="Times New Roman"/>
          <w:sz w:val="24"/>
          <w:szCs w:val="24"/>
        </w:rPr>
      </w:pPr>
    </w:p>
    <w:p w14:paraId="66ED4A29" w14:textId="77777777" w:rsidR="00CC25D7" w:rsidRDefault="00CC25D7" w:rsidP="00CC25D7"/>
    <w:p w14:paraId="09C3B93F" w14:textId="77777777" w:rsidR="00950D3A" w:rsidRDefault="00950D3A"/>
    <w:p w14:paraId="39C55712" w14:textId="77777777" w:rsidR="00D332F8" w:rsidRDefault="00D332F8"/>
    <w:p w14:paraId="355C3E69" w14:textId="77777777" w:rsidR="00D332F8" w:rsidRDefault="00D332F8"/>
    <w:p w14:paraId="1349E77C" w14:textId="77777777" w:rsidR="00D332F8" w:rsidRDefault="00D332F8"/>
    <w:p w14:paraId="4A77DDEA" w14:textId="77777777" w:rsidR="00D332F8" w:rsidRDefault="00D332F8"/>
    <w:p w14:paraId="6F4F57C1" w14:textId="77777777" w:rsidR="00D332F8" w:rsidRDefault="00D332F8"/>
    <w:p w14:paraId="12B70DA0" w14:textId="77777777" w:rsidR="00D332F8" w:rsidRDefault="00D332F8"/>
    <w:p w14:paraId="746DFCFB" w14:textId="77777777" w:rsidR="00D332F8" w:rsidRDefault="00D332F8"/>
    <w:p w14:paraId="224A6018" w14:textId="77777777" w:rsidR="00D332F8" w:rsidRDefault="00D332F8"/>
    <w:sectPr w:rsidR="00D332F8" w:rsidSect="009F022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F5AFE"/>
    <w:multiLevelType w:val="multilevel"/>
    <w:tmpl w:val="734A4D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B96075B"/>
    <w:multiLevelType w:val="multilevel"/>
    <w:tmpl w:val="D3ECC2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F910EE"/>
    <w:multiLevelType w:val="multilevel"/>
    <w:tmpl w:val="734A4D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ECC579F"/>
    <w:multiLevelType w:val="multilevel"/>
    <w:tmpl w:val="734A4D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561214092">
    <w:abstractNumId w:val="3"/>
  </w:num>
  <w:num w:numId="2" w16cid:durableId="141896220">
    <w:abstractNumId w:val="1"/>
  </w:num>
  <w:num w:numId="3" w16cid:durableId="419061552">
    <w:abstractNumId w:val="0"/>
  </w:num>
  <w:num w:numId="4" w16cid:durableId="6080484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5D7"/>
    <w:rsid w:val="00160D39"/>
    <w:rsid w:val="004A3716"/>
    <w:rsid w:val="005A0DBC"/>
    <w:rsid w:val="006A4FEB"/>
    <w:rsid w:val="00950D3A"/>
    <w:rsid w:val="009F0227"/>
    <w:rsid w:val="00CC25D7"/>
    <w:rsid w:val="00CC4B95"/>
    <w:rsid w:val="00D332F8"/>
    <w:rsid w:val="00D81B7F"/>
    <w:rsid w:val="00E21E66"/>
    <w:rsid w:val="00E82C83"/>
    <w:rsid w:val="00FF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36B848"/>
  <w15:chartTrackingRefBased/>
  <w15:docId w15:val="{24AB68F7-FC4C-4451-889F-77C59B119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5D7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25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25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25D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25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25D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25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25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5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5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5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C25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C25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25D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25D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25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25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5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5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25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25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5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25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5D7"/>
    <w:pPr>
      <w:spacing w:before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25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5D7"/>
    <w:pPr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25D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5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5D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5D7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332F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32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2F8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32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2F8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D332F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32F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332F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332F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D332F8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D33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D33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table" w:styleId="ListTable2">
    <w:name w:val="List Table 2"/>
    <w:basedOn w:val="TableNormal"/>
    <w:uiPriority w:val="47"/>
    <w:rsid w:val="00D332F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332F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332F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332F8"/>
    <w:pPr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33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3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32F8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2F8"/>
    <w:rPr>
      <w:b/>
      <w:bCs/>
      <w:kern w:val="0"/>
      <w:sz w:val="20"/>
      <w:szCs w:val="20"/>
      <w:lang w:val="en-US"/>
      <w14:ligatures w14:val="none"/>
    </w:rPr>
  </w:style>
  <w:style w:type="character" w:customStyle="1" w:styleId="cf01">
    <w:name w:val="cf01"/>
    <w:basedOn w:val="DefaultParagraphFont"/>
    <w:rsid w:val="00D332F8"/>
    <w:rPr>
      <w:rFonts w:ascii="Segoe UI" w:hAnsi="Segoe UI" w:cs="Segoe UI" w:hint="default"/>
      <w:sz w:val="18"/>
      <w:szCs w:val="18"/>
      <w:shd w:val="clear" w:color="auto" w:fill="FFFF00"/>
    </w:rPr>
  </w:style>
  <w:style w:type="paragraph" w:styleId="NormalWeb">
    <w:name w:val="Normal (Web)"/>
    <w:basedOn w:val="Normal"/>
    <w:uiPriority w:val="99"/>
    <w:unhideWhenUsed/>
    <w:rsid w:val="00D33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80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2</Pages>
  <Words>1791</Words>
  <Characters>1021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dikwu</dc:creator>
  <cp:keywords/>
  <dc:description/>
  <cp:lastModifiedBy>Alex Adikwu</cp:lastModifiedBy>
  <cp:revision>4</cp:revision>
  <dcterms:created xsi:type="dcterms:W3CDTF">2025-07-04T01:36:00Z</dcterms:created>
  <dcterms:modified xsi:type="dcterms:W3CDTF">2025-12-23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a7169b-b7ae-45ec-8942-12f066e36796</vt:lpwstr>
  </property>
</Properties>
</file>